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3B196" w14:textId="1FCC7D4C" w:rsidR="00CE7D6E" w:rsidRPr="002F6BF0" w:rsidRDefault="00000000" w:rsidP="00CE7D6E">
      <w:pPr>
        <w:pStyle w:val="Heading1"/>
        <w:rPr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1</w:t>
      </w:r>
      <w:r w:rsid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Sequencing data statistics of the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mitochondrial genome</w:t>
      </w:r>
    </w:p>
    <w:tbl>
      <w:tblPr>
        <w:tblW w:w="10098" w:type="dxa"/>
        <w:tblLook w:val="04A0" w:firstRow="1" w:lastRow="0" w:firstColumn="1" w:lastColumn="0" w:noHBand="0" w:noVBand="1"/>
      </w:tblPr>
      <w:tblGrid>
        <w:gridCol w:w="1550"/>
        <w:gridCol w:w="778"/>
        <w:gridCol w:w="846"/>
        <w:gridCol w:w="1316"/>
        <w:gridCol w:w="800"/>
        <w:gridCol w:w="768"/>
        <w:gridCol w:w="800"/>
        <w:gridCol w:w="800"/>
        <w:gridCol w:w="820"/>
        <w:gridCol w:w="820"/>
        <w:gridCol w:w="800"/>
      </w:tblGrid>
      <w:tr w:rsidR="002F6BF0" w:rsidRPr="002F6BF0" w14:paraId="0F250365" w14:textId="77777777" w:rsidTr="00146C01">
        <w:trPr>
          <w:trHeight w:val="50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DA23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4D5D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ata typ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DA75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tal Read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9EB4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tal Bas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3FCD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%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80CE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43F0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3D1F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A5D9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Q20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690D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Q30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ED66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%</w:t>
            </w:r>
          </w:p>
        </w:tc>
      </w:tr>
      <w:tr w:rsidR="002F6BF0" w:rsidRPr="002F6BF0" w14:paraId="3E9BE0D6" w14:textId="77777777" w:rsidTr="00146C01">
        <w:trPr>
          <w:trHeight w:val="50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FED7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gla_mtgenom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5DB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aw dat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D2A3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58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8B64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5669072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4994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.6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9257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E221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D9A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3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1CBA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.5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EDC9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7.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0C68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65</w:t>
            </w:r>
          </w:p>
        </w:tc>
      </w:tr>
    </w:tbl>
    <w:p w14:paraId="0CA0A229" w14:textId="0B61407D" w:rsidR="00FA0F72" w:rsidRPr="002F6BF0" w:rsidRDefault="00000000">
      <w:r w:rsidRPr="002F6BF0">
        <w:br w:type="page"/>
      </w:r>
    </w:p>
    <w:p w14:paraId="356C2623" w14:textId="77777777" w:rsidR="001126D9" w:rsidRPr="002F6BF0" w:rsidRDefault="001126D9" w:rsidP="00CE7D6E">
      <w:pPr>
        <w:pStyle w:val="Heading1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</w:p>
    <w:p w14:paraId="3A639A6F" w14:textId="02EF814A" w:rsidR="00CE7D6E" w:rsidRPr="002F6BF0" w:rsidRDefault="00000000" w:rsidP="00CE7D6E">
      <w:pPr>
        <w:pStyle w:val="Heading1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2</w:t>
      </w:r>
      <w:r w:rsidR="002F6BF0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ssembly metrics and genomic composition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480"/>
        <w:gridCol w:w="1260"/>
        <w:gridCol w:w="960"/>
        <w:gridCol w:w="960"/>
        <w:gridCol w:w="960"/>
        <w:gridCol w:w="960"/>
        <w:gridCol w:w="960"/>
      </w:tblGrid>
      <w:tr w:rsidR="002F6BF0" w:rsidRPr="002F6BF0" w14:paraId="38B29277" w14:textId="77777777" w:rsidTr="002A46BF">
        <w:trPr>
          <w:trHeight w:val="528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1321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yp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FACD5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tal length 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64B08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96212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44984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54C41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B4AD4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%</w:t>
            </w:r>
          </w:p>
        </w:tc>
      </w:tr>
      <w:tr w:rsidR="002F6BF0" w:rsidRPr="002F6BF0" w14:paraId="778FE27D" w14:textId="77777777" w:rsidTr="002A46BF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9A4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romos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B5BDF" w14:textId="67B30195" w:rsidR="002A46BF" w:rsidRPr="002F6BF0" w:rsidRDefault="001126D9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2A46BF"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67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04B4F" w14:textId="515BC47F" w:rsidR="002A46BF" w:rsidRPr="002F6BF0" w:rsidRDefault="001126D9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2A46BF"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5F29C" w14:textId="2A28F75F" w:rsidR="002A46BF" w:rsidRPr="002F6BF0" w:rsidRDefault="001126D9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    </w:t>
            </w:r>
            <w:r w:rsidR="002A46BF"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92D81" w14:textId="12AF4F90" w:rsidR="002A46BF" w:rsidRPr="002F6BF0" w:rsidRDefault="001126D9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2A46BF"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377BE" w14:textId="4851DBE1" w:rsidR="002A46BF" w:rsidRPr="002F6BF0" w:rsidRDefault="001126D9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2A46BF"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5919B" w14:textId="268462CF" w:rsidR="002A46BF" w:rsidRPr="002F6BF0" w:rsidRDefault="001126D9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2A46BF"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.9</w:t>
            </w:r>
          </w:p>
        </w:tc>
      </w:tr>
    </w:tbl>
    <w:p w14:paraId="6979E1D4" w14:textId="3902C59B" w:rsidR="00FA0F72" w:rsidRPr="002F6BF0" w:rsidRDefault="00000000">
      <w:r w:rsidRPr="002F6BF0">
        <w:br w:type="page"/>
      </w:r>
    </w:p>
    <w:p w14:paraId="03D960A7" w14:textId="77777777" w:rsidR="00FA0F72" w:rsidRPr="00F613C0" w:rsidRDefault="00000000">
      <w:pPr>
        <w:pStyle w:val="Heading1"/>
        <w:rPr>
          <w:color w:val="auto"/>
          <w:sz w:val="20"/>
          <w:szCs w:val="20"/>
        </w:rPr>
      </w:pPr>
      <w:r w:rsidRPr="00F613C0">
        <w:rPr>
          <w:rFonts w:ascii="Times New Roman" w:hAnsi="Times New Roman" w:cs="Times New Roman"/>
          <w:color w:val="auto"/>
          <w:sz w:val="20"/>
          <w:szCs w:val="20"/>
        </w:rPr>
        <w:t>Table S3</w:t>
      </w:r>
      <w:r w:rsidRPr="00F613C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 Gene features in the mitochondrial genome of</w:t>
      </w:r>
      <w:r w:rsidRPr="00F613C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 xml:space="preserve"> O. glaberrima</w:t>
      </w:r>
    </w:p>
    <w:tbl>
      <w:tblPr>
        <w:tblW w:w="4900" w:type="dxa"/>
        <w:tblLook w:val="04A0" w:firstRow="1" w:lastRow="0" w:firstColumn="1" w:lastColumn="0" w:noHBand="0" w:noVBand="1"/>
      </w:tblPr>
      <w:tblGrid>
        <w:gridCol w:w="960"/>
        <w:gridCol w:w="960"/>
        <w:gridCol w:w="1220"/>
        <w:gridCol w:w="1760"/>
      </w:tblGrid>
      <w:tr w:rsidR="002F6BF0" w:rsidRPr="00F613C0" w14:paraId="55A6B05E" w14:textId="77777777" w:rsidTr="002A46B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1B45A" w14:textId="77777777" w:rsidR="002A46BF" w:rsidRPr="00F613C0" w:rsidRDefault="002A46BF" w:rsidP="0011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B79D" w14:textId="77777777" w:rsidR="002A46BF" w:rsidRPr="00F613C0" w:rsidRDefault="002A46BF" w:rsidP="0011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u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0D07C" w14:textId="77777777" w:rsidR="002A46BF" w:rsidRPr="00F613C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ngth (bp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B05B5" w14:textId="77777777" w:rsidR="002A46BF" w:rsidRPr="00F613C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ercent of Genome</w:t>
            </w:r>
          </w:p>
        </w:tc>
      </w:tr>
      <w:tr w:rsidR="002F6BF0" w:rsidRPr="00F613C0" w14:paraId="6354145C" w14:textId="77777777" w:rsidTr="002A46B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E827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107D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49AC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1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F4983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07</w:t>
            </w:r>
          </w:p>
        </w:tc>
      </w:tr>
      <w:tr w:rsidR="002F6BF0" w:rsidRPr="00F613C0" w14:paraId="7C177F52" w14:textId="77777777" w:rsidTr="002A46B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EB4F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90007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ED93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02DB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2</w:t>
            </w:r>
          </w:p>
        </w:tc>
      </w:tr>
      <w:tr w:rsidR="002A46BF" w:rsidRPr="00F613C0" w14:paraId="22F351A3" w14:textId="77777777" w:rsidTr="002A46B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C5F0E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77613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99683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FF0BD" w14:textId="77777777" w:rsidR="002A46BF" w:rsidRPr="00F613C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9</w:t>
            </w:r>
          </w:p>
        </w:tc>
      </w:tr>
    </w:tbl>
    <w:p w14:paraId="1CD313F9" w14:textId="77777777" w:rsidR="00FA683F" w:rsidRPr="002F6BF0" w:rsidRDefault="00FA683F"/>
    <w:p w14:paraId="0C74C5AA" w14:textId="77777777" w:rsidR="00FA683F" w:rsidRPr="002F6BF0" w:rsidRDefault="00FA683F"/>
    <w:p w14:paraId="460CDACE" w14:textId="77777777" w:rsidR="00FA683F" w:rsidRPr="002F6BF0" w:rsidRDefault="00FA683F"/>
    <w:p w14:paraId="614E0C76" w14:textId="68B1EA42" w:rsidR="00FA683F" w:rsidRPr="002F6BF0" w:rsidRDefault="00000000">
      <w:r w:rsidRPr="002F6BF0">
        <w:br w:type="page"/>
      </w:r>
    </w:p>
    <w:p w14:paraId="41539C88" w14:textId="393F9B98" w:rsidR="00FA0F72" w:rsidRPr="002F6BF0" w:rsidRDefault="00000000">
      <w:pPr>
        <w:pStyle w:val="Heading1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4</w:t>
      </w:r>
      <w:r w:rsid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Information on CDS genes in the mitochondrial genome of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</w:p>
    <w:tbl>
      <w:tblPr>
        <w:tblW w:w="3200" w:type="dxa"/>
        <w:tblLook w:val="04A0" w:firstRow="1" w:lastRow="0" w:firstColumn="1" w:lastColumn="0" w:noHBand="0" w:noVBand="1"/>
      </w:tblPr>
      <w:tblGrid>
        <w:gridCol w:w="960"/>
        <w:gridCol w:w="1280"/>
        <w:gridCol w:w="960"/>
      </w:tblGrid>
      <w:tr w:rsidR="002F6BF0" w:rsidRPr="002F6BF0" w14:paraId="10C3EEB5" w14:textId="77777777" w:rsidTr="002A46BF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45351" w14:textId="77777777" w:rsidR="002A46BF" w:rsidRPr="002F6BF0" w:rsidRDefault="002A46BF" w:rsidP="0011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D0CA9" w14:textId="77777777" w:rsidR="002A46BF" w:rsidRPr="002F6BF0" w:rsidRDefault="002A46BF" w:rsidP="0011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ngth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B9F1D" w14:textId="77777777" w:rsidR="002A46BF" w:rsidRPr="002F6BF0" w:rsidRDefault="002A46BF" w:rsidP="0011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%</w:t>
            </w:r>
          </w:p>
        </w:tc>
      </w:tr>
      <w:tr w:rsidR="002F6BF0" w:rsidRPr="002F6BF0" w14:paraId="361E623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610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44F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246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3</w:t>
            </w:r>
          </w:p>
        </w:tc>
      </w:tr>
      <w:tr w:rsidR="002F6BF0" w:rsidRPr="002F6BF0" w14:paraId="466531C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5C3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p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30E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D02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6</w:t>
            </w:r>
          </w:p>
        </w:tc>
      </w:tr>
      <w:tr w:rsidR="002F6BF0" w:rsidRPr="002F6BF0" w14:paraId="1F0E9CD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0E3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p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1D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E4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.3</w:t>
            </w:r>
          </w:p>
        </w:tc>
      </w:tr>
      <w:tr w:rsidR="002F6BF0" w:rsidRPr="002F6BF0" w14:paraId="7505A78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3E9A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p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933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802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.3</w:t>
            </w:r>
          </w:p>
        </w:tc>
      </w:tr>
      <w:tr w:rsidR="002F6BF0" w:rsidRPr="002F6BF0" w14:paraId="1D3EF21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376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p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E4A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8EB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.7</w:t>
            </w:r>
          </w:p>
        </w:tc>
      </w:tr>
      <w:tr w:rsidR="002F6BF0" w:rsidRPr="002F6BF0" w14:paraId="486170E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C83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p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2BB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CC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9</w:t>
            </w:r>
          </w:p>
        </w:tc>
      </w:tr>
      <w:tr w:rsidR="002F6BF0" w:rsidRPr="002F6BF0" w14:paraId="69AC727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A9D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m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2E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106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1</w:t>
            </w:r>
          </w:p>
        </w:tc>
      </w:tr>
      <w:tr w:rsidR="002F6BF0" w:rsidRPr="002F6BF0" w14:paraId="627EC832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2A8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m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5B1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E68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5</w:t>
            </w:r>
          </w:p>
        </w:tc>
      </w:tr>
      <w:tr w:rsidR="002F6BF0" w:rsidRPr="002F6BF0" w14:paraId="5F632CF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095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mF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47D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FE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9</w:t>
            </w:r>
          </w:p>
        </w:tc>
      </w:tr>
      <w:tr w:rsidR="002F6BF0" w:rsidRPr="002F6BF0" w14:paraId="1FB33C1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DF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mF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33D1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158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.1</w:t>
            </w:r>
          </w:p>
        </w:tc>
      </w:tr>
      <w:tr w:rsidR="002F6BF0" w:rsidRPr="002F6BF0" w14:paraId="24EB7814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A92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A077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742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9</w:t>
            </w:r>
          </w:p>
        </w:tc>
      </w:tr>
      <w:tr w:rsidR="002F6BF0" w:rsidRPr="002F6BF0" w14:paraId="3263877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64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x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BFF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A03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3</w:t>
            </w:r>
          </w:p>
        </w:tc>
      </w:tr>
      <w:tr w:rsidR="002F6BF0" w:rsidRPr="002F6BF0" w14:paraId="47E8A86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DB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x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1C8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6A3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1</w:t>
            </w:r>
          </w:p>
        </w:tc>
      </w:tr>
      <w:tr w:rsidR="002F6BF0" w:rsidRPr="002F6BF0" w14:paraId="554A4296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AB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x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FFF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98E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4</w:t>
            </w:r>
          </w:p>
        </w:tc>
      </w:tr>
      <w:tr w:rsidR="002F6BF0" w:rsidRPr="002F6BF0" w14:paraId="1EDB197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539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at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81B8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C2F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.4</w:t>
            </w:r>
          </w:p>
        </w:tc>
      </w:tr>
      <w:tr w:rsidR="002F6BF0" w:rsidRPr="002F6BF0" w14:paraId="06091E0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58E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tt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C312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495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.1</w:t>
            </w:r>
          </w:p>
        </w:tc>
      </w:tr>
      <w:tr w:rsidR="002F6BF0" w:rsidRPr="002F6BF0" w14:paraId="22CDE0D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95B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F57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71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8</w:t>
            </w:r>
          </w:p>
        </w:tc>
      </w:tr>
      <w:tr w:rsidR="002F6BF0" w:rsidRPr="002F6BF0" w14:paraId="0659A44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A0D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91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99D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.9</w:t>
            </w:r>
          </w:p>
        </w:tc>
      </w:tr>
      <w:tr w:rsidR="002F6BF0" w:rsidRPr="002F6BF0" w14:paraId="3CFB0E1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584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9C57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A99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.8</w:t>
            </w:r>
          </w:p>
        </w:tc>
      </w:tr>
      <w:tr w:rsidR="002F6BF0" w:rsidRPr="002F6BF0" w14:paraId="5B7E1A5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8B3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E693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36B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.9</w:t>
            </w:r>
          </w:p>
        </w:tc>
      </w:tr>
      <w:tr w:rsidR="002F6BF0" w:rsidRPr="002F6BF0" w14:paraId="073744B1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72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4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966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A36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.3</w:t>
            </w:r>
          </w:p>
        </w:tc>
      </w:tr>
      <w:tr w:rsidR="002F6BF0" w:rsidRPr="002F6BF0" w14:paraId="1D077FF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2FC7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239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F3BD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.5</w:t>
            </w:r>
          </w:p>
        </w:tc>
      </w:tr>
      <w:tr w:rsidR="002F6BF0" w:rsidRPr="002F6BF0" w14:paraId="4206F17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42B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E08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06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.8</w:t>
            </w:r>
          </w:p>
        </w:tc>
      </w:tr>
      <w:tr w:rsidR="002F6BF0" w:rsidRPr="002F6BF0" w14:paraId="49769CB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6A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B6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8D2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1</w:t>
            </w:r>
          </w:p>
        </w:tc>
      </w:tr>
      <w:tr w:rsidR="002F6BF0" w:rsidRPr="002F6BF0" w14:paraId="06B2809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CA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d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5B01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839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9</w:t>
            </w:r>
          </w:p>
        </w:tc>
      </w:tr>
      <w:tr w:rsidR="002F6BF0" w:rsidRPr="002F6BF0" w14:paraId="4DF07922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EBF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l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09D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502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9</w:t>
            </w:r>
          </w:p>
        </w:tc>
      </w:tr>
      <w:tr w:rsidR="002F6BF0" w:rsidRPr="002F6BF0" w14:paraId="70E89A2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DC5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l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473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453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.8</w:t>
            </w:r>
          </w:p>
        </w:tc>
      </w:tr>
      <w:tr w:rsidR="002F6BF0" w:rsidRPr="002F6BF0" w14:paraId="61A6255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EC83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l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141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6556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.3</w:t>
            </w:r>
          </w:p>
        </w:tc>
      </w:tr>
      <w:tr w:rsidR="002F6BF0" w:rsidRPr="002F6BF0" w14:paraId="01E12FF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10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l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A5B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B94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.7</w:t>
            </w:r>
          </w:p>
        </w:tc>
      </w:tr>
      <w:tr w:rsidR="002F6BF0" w:rsidRPr="002F6BF0" w14:paraId="3A77439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CA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6B2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82F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8</w:t>
            </w:r>
          </w:p>
        </w:tc>
      </w:tr>
      <w:tr w:rsidR="002F6BF0" w:rsidRPr="002F6BF0" w14:paraId="7521CC5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887E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20AB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2D5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.1</w:t>
            </w:r>
          </w:p>
        </w:tc>
      </w:tr>
      <w:tr w:rsidR="002F6BF0" w:rsidRPr="002F6BF0" w14:paraId="1F7BC9A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748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601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8A3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.7</w:t>
            </w:r>
          </w:p>
        </w:tc>
      </w:tr>
      <w:tr w:rsidR="002F6BF0" w:rsidRPr="002F6BF0" w14:paraId="71C4257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06A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D2AD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F21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9</w:t>
            </w:r>
          </w:p>
        </w:tc>
      </w:tr>
      <w:tr w:rsidR="002F6BF0" w:rsidRPr="002F6BF0" w14:paraId="2ABD7A2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EAA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C69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5D3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.7</w:t>
            </w:r>
          </w:p>
        </w:tc>
      </w:tr>
      <w:tr w:rsidR="002F6BF0" w:rsidRPr="002F6BF0" w14:paraId="3301ED5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2E1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47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187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9</w:t>
            </w:r>
          </w:p>
        </w:tc>
      </w:tr>
      <w:tr w:rsidR="002F6BF0" w:rsidRPr="002F6BF0" w14:paraId="450B9BD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E15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9BA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357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.1</w:t>
            </w:r>
          </w:p>
        </w:tc>
      </w:tr>
      <w:tr w:rsidR="002F6BF0" w:rsidRPr="002F6BF0" w14:paraId="6DB8F0A4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C59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67E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D80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.6</w:t>
            </w:r>
          </w:p>
        </w:tc>
      </w:tr>
      <w:tr w:rsidR="002F6BF0" w:rsidRPr="002F6BF0" w14:paraId="760CAEA2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AAD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s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6C8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2EF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5</w:t>
            </w:r>
          </w:p>
        </w:tc>
      </w:tr>
      <w:tr w:rsidR="002A46BF" w:rsidRPr="002F6BF0" w14:paraId="1DE1328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481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dh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50C5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6F0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.1</w:t>
            </w:r>
          </w:p>
        </w:tc>
      </w:tr>
    </w:tbl>
    <w:p w14:paraId="7BED2109" w14:textId="77777777" w:rsidR="009D6790" w:rsidRPr="002F6BF0" w:rsidRDefault="009D6790"/>
    <w:p w14:paraId="3416A13B" w14:textId="77777777" w:rsidR="009D6790" w:rsidRPr="002F6BF0" w:rsidRDefault="009D6790"/>
    <w:p w14:paraId="246E0DC8" w14:textId="77777777" w:rsidR="00A4421C" w:rsidRPr="002F6BF0" w:rsidRDefault="00A4421C"/>
    <w:p w14:paraId="2E507B07" w14:textId="77777777" w:rsidR="00AE705B" w:rsidRPr="002F6BF0" w:rsidRDefault="00AE705B"/>
    <w:p w14:paraId="5E87768E" w14:textId="3013E131" w:rsidR="00AE705B" w:rsidRPr="002F6BF0" w:rsidRDefault="00AE705B" w:rsidP="00AE705B">
      <w:pPr>
        <w:pStyle w:val="Heading1"/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5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Organization of tRNA and rRNA genes in the mitochondrial genome of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960"/>
        <w:gridCol w:w="1520"/>
        <w:gridCol w:w="960"/>
        <w:gridCol w:w="960"/>
      </w:tblGrid>
      <w:tr w:rsidR="002F6BF0" w:rsidRPr="002F6BF0" w14:paraId="715EBCF7" w14:textId="77777777" w:rsidTr="00F03CA6">
        <w:trPr>
          <w:trHeight w:val="26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C0A8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C372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BCA4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BBEB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1344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ngth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0271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7A0B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rand</w:t>
            </w:r>
          </w:p>
        </w:tc>
      </w:tr>
      <w:tr w:rsidR="002F6BF0" w:rsidRPr="002F6BF0" w14:paraId="3728FF9F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3A0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FB5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DA5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71F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624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FFF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1C6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7245E47D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41B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EF5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378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3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C64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4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A7F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A93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A88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49B9B743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833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013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B80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1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B3D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4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F34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214B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224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5AD08B8D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6B6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C44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AA3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F86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104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C48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E44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66638465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818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FC8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908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2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724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3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668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425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537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0EAE6CE7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0F2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C-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252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753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7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4DB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79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89C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17D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912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02088877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8F9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C-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899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210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FC7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6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C6D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9BC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AB9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633523F6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F11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D-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80C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547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0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607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0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D6B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355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A12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732ACD38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7E5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E-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BD2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23F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263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9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7B4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618F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3CA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4A08751C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CA4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F-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56E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4DA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5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3F0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55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EC9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636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090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79EE061E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A10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H-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FB3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EC0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3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FAC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3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42A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7CC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A6C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2AA42C79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A75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K-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3A3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8E7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5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A16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5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AFB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90B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B3F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31C22EFB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E47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M-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802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004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9E4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0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A30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BF0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535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07884175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240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M-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205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B1B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7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3FD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72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528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F81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2A6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6E1C6517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D40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I-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2F6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EC2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9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E33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98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CA2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539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AE9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72CAC9C7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10D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fM-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6DF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1AC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9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4F2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91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BB7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D41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46E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09EEB8A7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BF4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N-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7E9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E7E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779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9A3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65C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0EE3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48F856BF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92E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P-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25D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BFD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205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EB9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0A5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DF6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0C136FF0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4BF9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P-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EF4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8F5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6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F64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62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281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5D6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870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07996398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13D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Q-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80E2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A8F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9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BBF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98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D1B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FFB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71B9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4EC05FFB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707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R-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8D6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9D6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80D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2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491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C04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C05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F6BF0" w:rsidRPr="002F6BF0" w14:paraId="715DB78C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EC6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S-G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6FC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FE8A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8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33D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83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E15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CA6F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E4C3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580DC92C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643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S-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F45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7D5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7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2E38C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71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382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A57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2DF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01F9B56B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8D8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S-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4724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F46A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6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5329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6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1EC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1B00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81A8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F6BF0" w:rsidRPr="002F6BF0" w14:paraId="0FA3ED4C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83D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W-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CA5C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C03E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6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F04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64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A0E6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4782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29A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AE705B" w:rsidRPr="002F6BF0" w14:paraId="79B1ABAC" w14:textId="77777777" w:rsidTr="00F03CA6">
        <w:trPr>
          <w:trHeight w:val="26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3396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Y-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CFDA1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AD697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1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7352D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19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FBC6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C09C5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FAD8B" w14:textId="77777777" w:rsidR="00AE705B" w:rsidRPr="002F6BF0" w:rsidRDefault="00AE705B" w:rsidP="00F03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</w:tbl>
    <w:p w14:paraId="0BDB8752" w14:textId="77777777" w:rsidR="00AE705B" w:rsidRPr="002F6BF0" w:rsidRDefault="00AE705B"/>
    <w:p w14:paraId="44C67E9B" w14:textId="77777777" w:rsidR="00AE705B" w:rsidRPr="002F6BF0" w:rsidRDefault="00AE705B"/>
    <w:p w14:paraId="6040E740" w14:textId="77777777" w:rsidR="00AE705B" w:rsidRPr="002F6BF0" w:rsidRDefault="00AE705B"/>
    <w:p w14:paraId="1E7AA4A6" w14:textId="77777777" w:rsidR="00AE705B" w:rsidRPr="002F6BF0" w:rsidRDefault="00AE705B"/>
    <w:p w14:paraId="641591E4" w14:textId="77777777" w:rsidR="00AE705B" w:rsidRPr="002F6BF0" w:rsidRDefault="00AE705B"/>
    <w:p w14:paraId="28FF1A11" w14:textId="77777777" w:rsidR="00AE705B" w:rsidRPr="002F6BF0" w:rsidRDefault="00AE705B"/>
    <w:p w14:paraId="224A4587" w14:textId="77777777" w:rsidR="00AE705B" w:rsidRPr="002F6BF0" w:rsidRDefault="00AE705B"/>
    <w:p w14:paraId="18E83DBF" w14:textId="77777777" w:rsidR="00AE705B" w:rsidRPr="002F6BF0" w:rsidRDefault="00AE705B"/>
    <w:p w14:paraId="22085B99" w14:textId="77777777" w:rsidR="00AE705B" w:rsidRPr="002F6BF0" w:rsidRDefault="00AE705B"/>
    <w:p w14:paraId="0AC47431" w14:textId="77777777" w:rsidR="00AE705B" w:rsidRPr="002F6BF0" w:rsidRDefault="00AE705B"/>
    <w:p w14:paraId="5C3E1978" w14:textId="77777777" w:rsidR="00A4421C" w:rsidRPr="002F6BF0" w:rsidRDefault="00A4421C"/>
    <w:p w14:paraId="792A87B2" w14:textId="5F54E332" w:rsidR="00A4421C" w:rsidRPr="00F613C0" w:rsidRDefault="00A4421C" w:rsidP="00F613C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13C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AE705B" w:rsidRPr="00F613C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F613C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613C0">
        <w:rPr>
          <w:rFonts w:ascii="Times New Roman" w:hAnsi="Times New Roman" w:cs="Times New Roman"/>
          <w:sz w:val="20"/>
          <w:szCs w:val="20"/>
        </w:rPr>
        <w:t xml:space="preserve">Classification and Conservation of Nipponbare ORFs in </w:t>
      </w:r>
      <w:r w:rsidRPr="00F613C0">
        <w:rPr>
          <w:rFonts w:ascii="Times New Roman" w:hAnsi="Times New Roman" w:cs="Times New Roman"/>
          <w:i/>
          <w:iCs/>
          <w:sz w:val="20"/>
          <w:szCs w:val="20"/>
        </w:rPr>
        <w:t>O. glaberrima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120"/>
        <w:gridCol w:w="960"/>
        <w:gridCol w:w="1500"/>
        <w:gridCol w:w="1780"/>
        <w:gridCol w:w="2080"/>
      </w:tblGrid>
      <w:tr w:rsidR="002F6BF0" w:rsidRPr="00F613C0" w14:paraId="42DFCB21" w14:textId="77777777" w:rsidTr="00F613C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0A369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lassif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9C771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ou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4FACA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ercent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5EED4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ean Identity (%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7ED84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ean Coverage (%)</w:t>
            </w:r>
          </w:p>
        </w:tc>
      </w:tr>
      <w:tr w:rsidR="002F6BF0" w:rsidRPr="00F613C0" w14:paraId="6D361404" w14:textId="77777777" w:rsidTr="00A4421C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8A3B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erfect identity 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3B9B9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C233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7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101F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.0 ± 0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36D3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.0 ± 0.0</w:t>
            </w:r>
          </w:p>
        </w:tc>
      </w:tr>
      <w:tr w:rsidR="002F6BF0" w:rsidRPr="00F613C0" w14:paraId="08CBACFA" w14:textId="77777777" w:rsidTr="00A4421C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D5B6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ar-perfect (99–99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957D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A53E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0446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5 ± 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FFF2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.0 ± 0.0</w:t>
            </w:r>
          </w:p>
        </w:tc>
      </w:tr>
      <w:tr w:rsidR="002F6BF0" w:rsidRPr="00F613C0" w14:paraId="17348252" w14:textId="77777777" w:rsidTr="00A4421C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9FEE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inor variation (90–98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2E47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11D7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39DA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2460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0.3</w:t>
            </w:r>
          </w:p>
        </w:tc>
      </w:tr>
      <w:tr w:rsidR="002F6BF0" w:rsidRPr="00F613C0" w14:paraId="44A5C346" w14:textId="77777777" w:rsidTr="00A4421C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389D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ivergent (&lt;50% identit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BB0D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974C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1394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4EDDB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8.8</w:t>
            </w:r>
          </w:p>
        </w:tc>
      </w:tr>
      <w:tr w:rsidR="002F6BF0" w:rsidRPr="00F613C0" w14:paraId="2A5CD3E4" w14:textId="77777777" w:rsidTr="00A4421C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30AB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tal conser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DA9A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0E8E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1170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8 ± 0.5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C3D6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4 ± 2.2*</w:t>
            </w:r>
          </w:p>
        </w:tc>
      </w:tr>
      <w:tr w:rsidR="002F6BF0" w:rsidRPr="00F613C0" w14:paraId="10233C38" w14:textId="77777777" w:rsidTr="00A4421C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9A1ED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tal analy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5E19B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CCF59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B7395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6.2 ± 16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DE47C" w14:textId="77777777" w:rsidR="00A4421C" w:rsidRPr="00F613C0" w:rsidRDefault="00A4421C" w:rsidP="00A4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8.7 ± 4.7</w:t>
            </w:r>
          </w:p>
        </w:tc>
      </w:tr>
    </w:tbl>
    <w:p w14:paraId="1A7CB070" w14:textId="65A20864" w:rsidR="00A4421C" w:rsidRPr="00F613C0" w:rsidRDefault="00A4421C">
      <w:pPr>
        <w:rPr>
          <w:rFonts w:ascii="Times New Roman" w:hAnsi="Times New Roman" w:cs="Times New Roman"/>
          <w:sz w:val="20"/>
          <w:szCs w:val="20"/>
        </w:rPr>
      </w:pPr>
      <w:r w:rsidRPr="00F613C0">
        <w:rPr>
          <w:rFonts w:ascii="Times New Roman" w:hAnsi="Times New Roman" w:cs="Times New Roman"/>
          <w:sz w:val="20"/>
          <w:szCs w:val="20"/>
        </w:rPr>
        <w:t>*Excluding orf288 outlier</w:t>
      </w:r>
    </w:p>
    <w:p w14:paraId="7EC25C08" w14:textId="77777777" w:rsidR="00A4421C" w:rsidRPr="002F6BF0" w:rsidRDefault="00A4421C"/>
    <w:p w14:paraId="30D3A3A1" w14:textId="77777777" w:rsidR="00A4421C" w:rsidRPr="002F6BF0" w:rsidRDefault="00A4421C"/>
    <w:p w14:paraId="27401F87" w14:textId="77777777" w:rsidR="00A4421C" w:rsidRPr="002F6BF0" w:rsidRDefault="00A4421C"/>
    <w:p w14:paraId="24F99238" w14:textId="77777777" w:rsidR="00A4421C" w:rsidRPr="002F6BF0" w:rsidRDefault="00A4421C"/>
    <w:p w14:paraId="4E4FF52B" w14:textId="77777777" w:rsidR="00A4421C" w:rsidRPr="002F6BF0" w:rsidRDefault="00A4421C"/>
    <w:p w14:paraId="218B92C5" w14:textId="77777777" w:rsidR="00A4421C" w:rsidRPr="002F6BF0" w:rsidRDefault="00A4421C"/>
    <w:p w14:paraId="0EE9FB46" w14:textId="77777777" w:rsidR="00A4421C" w:rsidRPr="002F6BF0" w:rsidRDefault="00A4421C"/>
    <w:p w14:paraId="1C09383C" w14:textId="77777777" w:rsidR="00A4421C" w:rsidRPr="002F6BF0" w:rsidRDefault="00A4421C"/>
    <w:p w14:paraId="476E4A96" w14:textId="77777777" w:rsidR="00A4421C" w:rsidRPr="002F6BF0" w:rsidRDefault="00A4421C"/>
    <w:p w14:paraId="7089AB0D" w14:textId="77777777" w:rsidR="00A4421C" w:rsidRPr="002F6BF0" w:rsidRDefault="00A4421C"/>
    <w:p w14:paraId="3CD7B7B9" w14:textId="77777777" w:rsidR="00A4421C" w:rsidRPr="002F6BF0" w:rsidRDefault="00A4421C"/>
    <w:p w14:paraId="0EB5F86E" w14:textId="77777777" w:rsidR="00A4421C" w:rsidRPr="002F6BF0" w:rsidRDefault="00A4421C"/>
    <w:p w14:paraId="3A583AF1" w14:textId="77777777" w:rsidR="00A4421C" w:rsidRPr="002F6BF0" w:rsidRDefault="00A4421C"/>
    <w:p w14:paraId="7742A309" w14:textId="77777777" w:rsidR="00A4421C" w:rsidRPr="002F6BF0" w:rsidRDefault="00A4421C"/>
    <w:p w14:paraId="7F3AB17B" w14:textId="77777777" w:rsidR="00A4421C" w:rsidRPr="002F6BF0" w:rsidRDefault="00A4421C"/>
    <w:p w14:paraId="69D21813" w14:textId="77777777" w:rsidR="00A4421C" w:rsidRPr="002F6BF0" w:rsidRDefault="00A4421C"/>
    <w:p w14:paraId="5EC1E383" w14:textId="77777777" w:rsidR="00A4421C" w:rsidRPr="002F6BF0" w:rsidRDefault="00A4421C"/>
    <w:p w14:paraId="376F314F" w14:textId="77777777" w:rsidR="00D970BA" w:rsidRPr="002F6BF0" w:rsidRDefault="00D970BA"/>
    <w:p w14:paraId="3211FFB5" w14:textId="77777777" w:rsidR="00A4421C" w:rsidRPr="002F6BF0" w:rsidRDefault="00A4421C"/>
    <w:p w14:paraId="10C3C5EB" w14:textId="77777777" w:rsidR="009D6790" w:rsidRPr="002F6BF0" w:rsidRDefault="009D6790"/>
    <w:p w14:paraId="486EE35D" w14:textId="6755DCF2" w:rsidR="009D6790" w:rsidRPr="00F613C0" w:rsidRDefault="009D6790" w:rsidP="00F613C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13C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AE705B" w:rsidRPr="00F613C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F613C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613C0">
        <w:rPr>
          <w:rFonts w:ascii="Times New Roman" w:hAnsi="Times New Roman" w:cs="Times New Roman"/>
          <w:sz w:val="20"/>
          <w:szCs w:val="20"/>
        </w:rPr>
        <w:t xml:space="preserve"> Per-ORF tblastn best hits showing alignment statistics for all 22 Nipponbare ORFs against </w:t>
      </w:r>
      <w:r w:rsidRPr="00F613C0">
        <w:rPr>
          <w:rFonts w:ascii="Times New Roman" w:hAnsi="Times New Roman" w:cs="Times New Roman"/>
          <w:i/>
          <w:iCs/>
          <w:sz w:val="20"/>
          <w:szCs w:val="20"/>
        </w:rPr>
        <w:t>O. glaberrima</w:t>
      </w:r>
      <w:r w:rsidRPr="00F613C0">
        <w:rPr>
          <w:rFonts w:ascii="Times New Roman" w:hAnsi="Times New Roman" w:cs="Times New Roman"/>
          <w:sz w:val="20"/>
          <w:szCs w:val="20"/>
        </w:rPr>
        <w:t xml:space="preserve"> mitochondrial genome</w:t>
      </w:r>
    </w:p>
    <w:tbl>
      <w:tblPr>
        <w:tblW w:w="7884" w:type="dxa"/>
        <w:tblLook w:val="04A0" w:firstRow="1" w:lastRow="0" w:firstColumn="1" w:lastColumn="0" w:noHBand="0" w:noVBand="1"/>
      </w:tblPr>
      <w:tblGrid>
        <w:gridCol w:w="1018"/>
        <w:gridCol w:w="1072"/>
        <w:gridCol w:w="1225"/>
        <w:gridCol w:w="907"/>
        <w:gridCol w:w="1096"/>
        <w:gridCol w:w="2566"/>
      </w:tblGrid>
      <w:tr w:rsidR="002F6BF0" w:rsidRPr="00F613C0" w14:paraId="1BA9432D" w14:textId="77777777" w:rsidTr="00F613C0">
        <w:trPr>
          <w:trHeight w:val="513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B6FD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OR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AE28C7" w14:textId="77777777" w:rsidR="009D6790" w:rsidRPr="00F613C0" w:rsidRDefault="009D6790" w:rsidP="009D6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% Identity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5F316F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% Co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852AF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E-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8B18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Bitscore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E88F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tatus</w:t>
            </w:r>
          </w:p>
        </w:tc>
      </w:tr>
      <w:tr w:rsidR="002F6BF0" w:rsidRPr="00F613C0" w14:paraId="22B66334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C7E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5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99DF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0ADA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3D5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EF6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1B5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6D5B745B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800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52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967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D62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733A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68D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C1B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05EE9ABD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BB3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5BF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9ED3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DB0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1F6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3CD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4619283C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F29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171F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9B7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3D4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B6F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0A5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235076C6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58F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ED6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2A9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8FB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B180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D01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660F8012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510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AE9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EAE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C3D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932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11A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1604494A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2DD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752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3FD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556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332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E22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6595EEFF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622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CDA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9AA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4B4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466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96B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3D8F7E0F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9FA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9C8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2FE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701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DA4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DC8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0FB53A9E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D19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E33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CDF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131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2B5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046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269F060B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664A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E2C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4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A11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D7E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E19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E62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Near-perfect)</w:t>
            </w:r>
          </w:p>
        </w:tc>
      </w:tr>
      <w:tr w:rsidR="002F6BF0" w:rsidRPr="00F613C0" w14:paraId="20853734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A89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857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138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E29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709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C0C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212BD872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9B3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1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225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3443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A62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591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CE4A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43EE076D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4CE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2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27C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5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026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C09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7FC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6B30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Near-perfect)</w:t>
            </w:r>
          </w:p>
        </w:tc>
      </w:tr>
      <w:tr w:rsidR="002F6BF0" w:rsidRPr="00F613C0" w14:paraId="2FDED771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C72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2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D66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F03A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A24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98DE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3CC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768C9403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E8F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2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EAB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5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EF7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1CD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4CEF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24B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Minor truncation)</w:t>
            </w:r>
          </w:p>
        </w:tc>
      </w:tr>
      <w:tr w:rsidR="002F6BF0" w:rsidRPr="00F613C0" w14:paraId="253A6FE0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29F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610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3951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8DD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3087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6B56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6748ED92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AF9A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2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8EE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D86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D322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ADA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7B2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2F6BF0" w:rsidRPr="00F613C0" w14:paraId="1152AB8E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E8C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2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2C5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3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6D1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6F6F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F23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.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937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ivergent / Pseudogene</w:t>
            </w:r>
          </w:p>
        </w:tc>
      </w:tr>
      <w:tr w:rsidR="002F6BF0" w:rsidRPr="00F613C0" w14:paraId="78A7006A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2035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4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5EE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9.5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BE7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EE8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0204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6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4439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Near-perfect)</w:t>
            </w:r>
          </w:p>
        </w:tc>
      </w:tr>
      <w:tr w:rsidR="002F6BF0" w:rsidRPr="00F613C0" w14:paraId="1880E3BB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EE2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FE0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350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C82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56BD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7C2F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  <w:tr w:rsidR="009D6790" w:rsidRPr="00F613C0" w14:paraId="7B1B03DF" w14:textId="77777777" w:rsidTr="009D6790">
        <w:trPr>
          <w:trHeight w:val="316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D2971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f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BA9D8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F9C7C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312CA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4D61B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69410" w14:textId="77777777" w:rsidR="009D6790" w:rsidRPr="00F613C0" w:rsidRDefault="009D6790" w:rsidP="009D6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esent (Perfect)</w:t>
            </w:r>
          </w:p>
        </w:tc>
      </w:tr>
    </w:tbl>
    <w:p w14:paraId="6A608C0B" w14:textId="77777777" w:rsidR="009D6790" w:rsidRPr="002F6BF0" w:rsidRDefault="009D6790"/>
    <w:p w14:paraId="0F61C2E9" w14:textId="77777777" w:rsidR="009D6790" w:rsidRPr="002F6BF0" w:rsidRDefault="009D6790"/>
    <w:p w14:paraId="0ACA4F11" w14:textId="77777777" w:rsidR="009D6790" w:rsidRPr="002F6BF0" w:rsidRDefault="009D6790"/>
    <w:p w14:paraId="79C19C00" w14:textId="77777777" w:rsidR="009D6790" w:rsidRPr="002F6BF0" w:rsidRDefault="009D6790"/>
    <w:p w14:paraId="4867CAF2" w14:textId="77777777" w:rsidR="009D6790" w:rsidRPr="002F6BF0" w:rsidRDefault="009D6790"/>
    <w:p w14:paraId="78CBDFCE" w14:textId="77777777" w:rsidR="009D6790" w:rsidRPr="002F6BF0" w:rsidRDefault="009D6790"/>
    <w:p w14:paraId="377A6613" w14:textId="77777777" w:rsidR="009D6790" w:rsidRPr="002F6BF0" w:rsidRDefault="009D6790"/>
    <w:p w14:paraId="6E6060DC" w14:textId="77777777" w:rsidR="00091032" w:rsidRPr="002F6BF0" w:rsidRDefault="00091032"/>
    <w:p w14:paraId="4BFB9BD3" w14:textId="77777777" w:rsidR="009D6790" w:rsidRPr="002F6BF0" w:rsidRDefault="009D6790"/>
    <w:p w14:paraId="20FC5681" w14:textId="77777777" w:rsidR="009D6790" w:rsidRPr="002F6BF0" w:rsidRDefault="009D6790"/>
    <w:p w14:paraId="125C4B5A" w14:textId="232A5C07" w:rsidR="009D6790" w:rsidRPr="00F613C0" w:rsidRDefault="009D6790">
      <w:pPr>
        <w:rPr>
          <w:rFonts w:ascii="Times New Roman" w:hAnsi="Times New Roman" w:cs="Times New Roman"/>
          <w:sz w:val="18"/>
          <w:szCs w:val="18"/>
        </w:rPr>
      </w:pPr>
      <w:r w:rsidRPr="00F613C0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5467E6" w:rsidRPr="00F613C0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F613C0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F613C0">
        <w:rPr>
          <w:rFonts w:ascii="Times New Roman" w:hAnsi="Times New Roman" w:cs="Times New Roman"/>
          <w:sz w:val="18"/>
          <w:szCs w:val="18"/>
        </w:rPr>
        <w:t xml:space="preserve"> Complete ORF tblastn alignment results including all hits before filtering for best matches.</w:t>
      </w:r>
    </w:p>
    <w:p w14:paraId="24F6B60A" w14:textId="7B5443F0" w:rsidR="005D14CF" w:rsidRPr="002F6BF0" w:rsidRDefault="00B350D3">
      <w:pPr>
        <w:rPr>
          <w:sz w:val="20"/>
          <w:szCs w:val="20"/>
          <w:lang w:eastAsia="zh-CN"/>
        </w:rPr>
      </w:pPr>
      <w:r w:rsidRPr="002F6BF0">
        <w:fldChar w:fldCharType="begin"/>
      </w:r>
      <w:r w:rsidRPr="002F6BF0">
        <w:instrText xml:space="preserve"> LINK </w:instrText>
      </w:r>
      <w:r w:rsidR="00F613C0">
        <w:instrText xml:space="preserve">Excel.Sheet.12 "D:\\Downloads\\Copy of ARTICLE (version 1).xlsx" Sheet4!R2C1:R47C13 </w:instrText>
      </w:r>
      <w:r w:rsidRPr="002F6BF0">
        <w:instrText xml:space="preserve">\a \f 4 \h </w:instrText>
      </w:r>
      <w:r w:rsidRPr="002F6BF0">
        <w:fldChar w:fldCharType="separat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021"/>
        <w:gridCol w:w="840"/>
        <w:gridCol w:w="510"/>
        <w:gridCol w:w="502"/>
        <w:gridCol w:w="661"/>
        <w:gridCol w:w="603"/>
        <w:gridCol w:w="489"/>
        <w:gridCol w:w="442"/>
        <w:gridCol w:w="537"/>
        <w:gridCol w:w="537"/>
        <w:gridCol w:w="507"/>
        <w:gridCol w:w="578"/>
        <w:gridCol w:w="413"/>
      </w:tblGrid>
      <w:tr w:rsidR="002F6BF0" w:rsidRPr="002F6BF0" w14:paraId="5E9A44BE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2A12F" w14:textId="3B396C26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qseqi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E546E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seqid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9B6F5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piden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CBB48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leng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990AB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ismatc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FF652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gapopen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9678F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qstar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67C2A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qend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63F56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start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88541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en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D0599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evalu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CA981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itscore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F9B6C" w14:textId="77777777" w:rsidR="005D14CF" w:rsidRPr="005D14CF" w:rsidRDefault="005D14CF" w:rsidP="005D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qlen</w:t>
            </w:r>
          </w:p>
        </w:tc>
      </w:tr>
      <w:tr w:rsidR="002F6BF0" w:rsidRPr="005D14CF" w14:paraId="2082DC9E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03F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5|BA000029.3|[18401:18995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030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F7A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CE0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1BB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E28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FA3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C6C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D19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947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FC6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8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A28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80E-1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0E3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AFB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7</w:t>
            </w:r>
          </w:p>
        </w:tc>
      </w:tr>
      <w:tr w:rsidR="002F6BF0" w:rsidRPr="005D14CF" w14:paraId="239196F7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6A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5|BA000029.3|[18401:18995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EB7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753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8.46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BCE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DDC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E83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C77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F3E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E70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68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3E7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7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B1F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05E-0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8DA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09B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7</w:t>
            </w:r>
          </w:p>
        </w:tc>
      </w:tr>
      <w:tr w:rsidR="002F6BF0" w:rsidRPr="005D14CF" w14:paraId="36107371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4C8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52a|BA000029.3|[19712:20171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FBB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187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1CB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6B5B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6AF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BA7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F8D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1DE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65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3A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1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C9B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6E-10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17AC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0EB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2F6BF0" w:rsidRPr="005D14CF" w14:paraId="64AEC5F4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9996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FF1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C630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9.59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F4C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25BB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CC3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AA92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7205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A32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8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676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3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E32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F799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764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3D789C36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100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0BE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257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8.59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149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9E5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75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055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78D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581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00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87C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1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2F54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6E-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7F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BC5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30EED2A4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985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EBF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6E2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.58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691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B9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E0A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6E2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444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58A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18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C85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4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9A9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6E-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320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25B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781557B2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A12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9BF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B55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7.37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5C7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3D7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B7D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F3E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7FF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168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81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ECD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82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FB8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80E-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F9B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3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6D0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25619B91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4E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153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DA1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.47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EFE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B1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3CDF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A83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23B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2C5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303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797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32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BA1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03E-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323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1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44D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089F71E8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D5E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E82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5B6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.18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C84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0C4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F53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E40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A33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DB6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7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72D5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8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74A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.26E-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921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.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666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32794113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7C8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A66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833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66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ED1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347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94E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0E3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A1C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34A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8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7B1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9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A5B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.26E-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D87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204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38534957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445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490|BA000029.3|[47682:4915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115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8FD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.28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5B3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CE8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368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C90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339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29D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6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6FE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7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9CA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.26E-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BB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90F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0</w:t>
            </w:r>
          </w:p>
        </w:tc>
      </w:tr>
      <w:tr w:rsidR="002F6BF0" w:rsidRPr="005D14CF" w14:paraId="05D5027D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55A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58|BA000029.3|[49358:50135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2F8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E5E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9.57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92E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91E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7F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9C2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7B5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57E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2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F61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5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A5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67E-1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797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B0A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8</w:t>
            </w:r>
          </w:p>
        </w:tc>
      </w:tr>
      <w:tr w:rsidR="002F6BF0" w:rsidRPr="005D14CF" w14:paraId="027C0777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26A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58|BA000029.3|[49358:50135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220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D56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6.15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FA0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A7D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615D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41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28B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582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5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DD6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5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C7A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35E-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437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5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08B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8</w:t>
            </w:r>
          </w:p>
        </w:tc>
      </w:tr>
      <w:tr w:rsidR="002F6BF0" w:rsidRPr="005D14CF" w14:paraId="2208AC89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71AA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B|BA000029.3|[53423:53891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2C6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35D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A14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723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9C1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199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B46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CBE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69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13A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1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6189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93E-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CBF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B9A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5</w:t>
            </w:r>
          </w:p>
        </w:tc>
      </w:tr>
      <w:tr w:rsidR="002F6BF0" w:rsidRPr="005D14CF" w14:paraId="2B3318D0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C31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B|BA000029.3|[53423:53891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E9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4B1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1.81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87D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2E6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29A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95C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AA2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B93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25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91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24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649E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59E-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BFA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.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FFC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5</w:t>
            </w:r>
          </w:p>
        </w:tc>
      </w:tr>
      <w:tr w:rsidR="002F6BF0" w:rsidRPr="005D14CF" w14:paraId="2588226D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9AC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1|BA000029.3|[55879:56425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E5D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344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CA8E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B44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7329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6FF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6D6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139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1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F45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6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1E3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41E-12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7332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8D0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1</w:t>
            </w:r>
          </w:p>
        </w:tc>
      </w:tr>
      <w:tr w:rsidR="002F6BF0" w:rsidRPr="005D14CF" w14:paraId="2B0A6549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78E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3|BA000029.3|[61366:61918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277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F83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9.43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FBF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5C8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4AE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D31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C18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F2A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17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900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6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D9F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09E-9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DDEE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565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3</w:t>
            </w:r>
          </w:p>
        </w:tc>
      </w:tr>
      <w:tr w:rsidR="002F6BF0" w:rsidRPr="005D14CF" w14:paraId="1535980B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752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3|BA000029.3|[61366:61918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B4D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FF2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.86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839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352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07F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7876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9F7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37E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1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98D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2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463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34E-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072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FBB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3</w:t>
            </w:r>
          </w:p>
        </w:tc>
      </w:tr>
      <w:tr w:rsidR="002F6BF0" w:rsidRPr="005D14CF" w14:paraId="795F7D06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A6A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3|BA000029.3|[61366:61918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1C0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28E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.86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445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D6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748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6F8C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9C9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624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209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3F7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21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F50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34E-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9D4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8C2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3</w:t>
            </w:r>
          </w:p>
        </w:tc>
      </w:tr>
      <w:tr w:rsidR="002F6BF0" w:rsidRPr="005D14CF" w14:paraId="71A5CAFE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57D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3|BA000029.3|[61366:61918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305A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F87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BF6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9C6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F32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3A4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D42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8FF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98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5D0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99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CA3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06E-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260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8F8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3</w:t>
            </w:r>
          </w:p>
        </w:tc>
      </w:tr>
      <w:tr w:rsidR="002F6BF0" w:rsidRPr="005D14CF" w14:paraId="39B0B560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6A0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X|BA000029.3|[78305:79115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B2C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82C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433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512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194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318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CA2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35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37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A1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5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F03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87E-16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C27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B7B2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9</w:t>
            </w:r>
          </w:p>
        </w:tc>
      </w:tr>
      <w:tr w:rsidR="002F6BF0" w:rsidRPr="005D14CF" w14:paraId="6B203A59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09C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94|BA000029.3|[168383:168968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F25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74F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98D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848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4F5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57F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373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01C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94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2B3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8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142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1E-1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06D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858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4</w:t>
            </w:r>
          </w:p>
        </w:tc>
      </w:tr>
      <w:tr w:rsidR="002F6BF0" w:rsidRPr="005D14CF" w14:paraId="6E057E9E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4BE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24|BA000029.3|[181351:182026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12E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A31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9.55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0AB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B6C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58F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158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BF2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E0B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25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7FC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18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322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99E-1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0BF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B7A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4</w:t>
            </w:r>
          </w:p>
        </w:tc>
      </w:tr>
      <w:tr w:rsidR="002F6BF0" w:rsidRPr="005D14CF" w14:paraId="69D7AD07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592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24|BA000029.3|[181351:182026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FA6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BF1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.36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09C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4CA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5F4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4B5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F79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0B0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69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28E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C3D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93E-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14B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120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4</w:t>
            </w:r>
          </w:p>
        </w:tc>
      </w:tr>
      <w:tr w:rsidR="002F6BF0" w:rsidRPr="005D14CF" w14:paraId="32AA0E92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CEB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61|BA000029.3|[215060:215546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29C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F66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C21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725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AE8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387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97A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D59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51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B4F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46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164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18E-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008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221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1</w:t>
            </w:r>
          </w:p>
        </w:tc>
      </w:tr>
      <w:tr w:rsidR="002F6BF0" w:rsidRPr="005D14CF" w14:paraId="56D63B4E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DC9A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52b|BA000029.3|[220215:220674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25D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F50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048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99F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7A4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2F8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A5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A11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979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DD4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02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D84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28E-1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AE4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94A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2F6BF0" w:rsidRPr="005D14CF" w14:paraId="0F157B09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168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52b|BA000029.3|[220215:220674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D25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8F7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D0C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53B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2D4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292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A82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15B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2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EC0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F83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28E-1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60F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081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2F6BF0" w:rsidRPr="005D14CF" w14:paraId="29A2080E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BFB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52b|BA000029.3|[220215:220674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B93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E50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B93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C50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968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608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10A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3C3C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781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21C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74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CF3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6E-7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5E1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10D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2F6BF0" w:rsidRPr="005D14CF" w14:paraId="685C7CEB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CAA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52b|BA000029.3|[220215:220674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C3D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A7B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AE3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D61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0EB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902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ADF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CF9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8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E58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5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2D6F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6E-7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802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172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2F6BF0" w:rsidRPr="005D14CF" w14:paraId="030BD331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301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7|BA000029.3|[222022:222586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D1B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96B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F0C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E2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846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E97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757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E87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159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EFD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21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E258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42E-1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BA1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86A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2F6BF0" w:rsidRPr="005D14CF" w14:paraId="29745F0B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A63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7|BA000029.3|[222022:222586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6B4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A3A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89F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E24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04E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F6F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49A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896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61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DFF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55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5BA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42E-1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B82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F67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2F6BF0" w:rsidRPr="005D14CF" w14:paraId="5C80A1C1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EFB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7|BA000029.3|[222022:222586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9E6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4AD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760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7C1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D21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EF5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4DD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839A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1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870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5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80C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42E-1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B0A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BB2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2F6BF0" w:rsidRPr="005D14CF" w14:paraId="73A37DC4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5A1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7|BA000029.3|[222022:222586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945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12A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F90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18E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E2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C1C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B0A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1F6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2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B4B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CBD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42E-1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C3C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76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2F6BF0" w:rsidRPr="005D14CF" w14:paraId="0E1118B5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C7B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7|BA000029.3|[222022:222586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30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B54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679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D1B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31D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DED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221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933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909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5EB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89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0D8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81E-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1B0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E39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2F6BF0" w:rsidRPr="005D14CF" w14:paraId="71B2ED73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81F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87|BA000029.3|[222022:222586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EB82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22C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32B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44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301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CE0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E32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108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12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0DB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0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F73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18E-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265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7DA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</w:t>
            </w:r>
          </w:p>
        </w:tc>
      </w:tr>
      <w:tr w:rsidR="002F6BF0" w:rsidRPr="005D14CF" w14:paraId="69D497ED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36E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53|BA000029.3|[236159:236621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46D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769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0ED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5BF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26D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6A40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80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033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196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730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15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CA4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15E-1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C24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4E3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3</w:t>
            </w:r>
          </w:p>
        </w:tc>
      </w:tr>
      <w:tr w:rsidR="002F6BF0" w:rsidRPr="005D14CF" w14:paraId="5D5905FC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5A4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76|BA000029.3|[254752:255283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474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82A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428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B9E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186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064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D01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5E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282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2545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33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ED2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60E-1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252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E1D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6</w:t>
            </w:r>
          </w:p>
        </w:tc>
      </w:tr>
      <w:tr w:rsidR="002F6BF0" w:rsidRPr="005D14CF" w14:paraId="65BA7926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867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41|BA000029.3|[299803:300529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D542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168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4CA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4FF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BFA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317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9CD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DDC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44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67A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52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256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55E-14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278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4B2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1</w:t>
            </w:r>
          </w:p>
        </w:tc>
      </w:tr>
      <w:tr w:rsidR="002F6BF0" w:rsidRPr="005D14CF" w14:paraId="6431F7F7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A06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65|BA000029.3|[337076:337574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D4C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C11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7CC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6CD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0A1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E9D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20D5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7E7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74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C6D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79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181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66E-1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08B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622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5</w:t>
            </w:r>
          </w:p>
        </w:tc>
      </w:tr>
      <w:tr w:rsidR="002F6BF0" w:rsidRPr="005D14CF" w14:paraId="294BAF9D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B19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65|BA000029.3|[337076:337574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FF8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48F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7.82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EA2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992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B6E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421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F5BC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989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03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B4A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04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E4F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.05E-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05C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4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EE5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5</w:t>
            </w:r>
          </w:p>
        </w:tc>
      </w:tr>
      <w:tr w:rsidR="002F6BF0" w:rsidRPr="005D14CF" w14:paraId="7CBF2CA7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E76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284|BA000029.3|[337519:338374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7F8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BDE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FD5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E15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D8E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3F7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2DA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01B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75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3C0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66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8AE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4F6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F97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4</w:t>
            </w:r>
          </w:p>
        </w:tc>
      </w:tr>
      <w:tr w:rsidR="002F6BF0" w:rsidRPr="005D14CF" w14:paraId="4037A384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033F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73|BA000029.3|[367177:367699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560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826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12F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949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AFF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40C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9B7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F76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73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F5D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78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427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00E-1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33D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79B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3</w:t>
            </w:r>
          </w:p>
        </w:tc>
      </w:tr>
      <w:tr w:rsidR="002F6BF0" w:rsidRPr="005D14CF" w14:paraId="76BD0DCB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D07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62|BA000029.3|[383760:384249](+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A3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B96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490E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977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BA5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D2E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A09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C08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12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0F08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07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1666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39E-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FFC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0DC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2</w:t>
            </w:r>
          </w:p>
        </w:tc>
      </w:tr>
      <w:tr w:rsidR="002F6BF0" w:rsidRPr="005D14CF" w14:paraId="2EA5CD96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17E9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60|BA000029.3|[402227:402710](-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268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DD90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B2F4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2C1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FBC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7BC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3DA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25C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78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412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2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EEBA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61E-9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179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89F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0</w:t>
            </w:r>
          </w:p>
        </w:tc>
      </w:tr>
      <w:tr w:rsidR="002F6BF0" w:rsidRPr="005D14CF" w14:paraId="31A34168" w14:textId="77777777" w:rsidTr="005D14CF">
        <w:trPr>
          <w:trHeight w:val="288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CCC5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f160|BA000029.3|[402227:402710](-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7394C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GLA_CHR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DF01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2.30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06B8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9C8A7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3618B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1F826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99DCD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78CB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395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D96F3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402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4E615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52E-1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B8C92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C87D1" w14:textId="77777777" w:rsidR="005D14CF" w:rsidRPr="005D14CF" w:rsidRDefault="005D14CF" w:rsidP="005D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14C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0</w:t>
            </w:r>
          </w:p>
        </w:tc>
      </w:tr>
    </w:tbl>
    <w:p w14:paraId="285A544E" w14:textId="5A819CB3" w:rsidR="009D6790" w:rsidRPr="002F6BF0" w:rsidRDefault="00B350D3">
      <w:pPr>
        <w:rPr>
          <w:sz w:val="18"/>
          <w:szCs w:val="18"/>
        </w:rPr>
      </w:pPr>
      <w:r w:rsidRPr="002F6BF0">
        <w:rPr>
          <w:sz w:val="18"/>
          <w:szCs w:val="18"/>
        </w:rPr>
        <w:fldChar w:fldCharType="end"/>
      </w:r>
    </w:p>
    <w:p w14:paraId="57DD900E" w14:textId="77777777" w:rsidR="009D6790" w:rsidRPr="002F6BF0" w:rsidRDefault="009D6790"/>
    <w:p w14:paraId="2865C90C" w14:textId="77777777" w:rsidR="009D6790" w:rsidRPr="002F6BF0" w:rsidRDefault="009D6790"/>
    <w:p w14:paraId="6CEAFCC5" w14:textId="77777777" w:rsidR="009D6790" w:rsidRPr="002F6BF0" w:rsidRDefault="009D6790"/>
    <w:p w14:paraId="4D178DA0" w14:textId="28B8C657" w:rsidR="009D6790" w:rsidRPr="002F6BF0" w:rsidRDefault="009D6790"/>
    <w:p w14:paraId="0BEE57BE" w14:textId="77777777" w:rsidR="009D6790" w:rsidRPr="002F6BF0" w:rsidRDefault="009D6790"/>
    <w:p w14:paraId="546D1A7D" w14:textId="77777777" w:rsidR="009D6790" w:rsidRPr="002F6BF0" w:rsidRDefault="009D6790"/>
    <w:p w14:paraId="62498B41" w14:textId="77777777" w:rsidR="009D6790" w:rsidRPr="002F6BF0" w:rsidRDefault="009D6790"/>
    <w:p w14:paraId="7DA93D4D" w14:textId="77777777" w:rsidR="009D6790" w:rsidRPr="002F6BF0" w:rsidRDefault="009D6790"/>
    <w:p w14:paraId="388B7E44" w14:textId="77777777" w:rsidR="009D6790" w:rsidRPr="002F6BF0" w:rsidRDefault="009D6790"/>
    <w:p w14:paraId="3EEA744D" w14:textId="77777777" w:rsidR="009D6790" w:rsidRPr="002F6BF0" w:rsidRDefault="009D6790"/>
    <w:p w14:paraId="1B8CE713" w14:textId="77777777" w:rsidR="009D6790" w:rsidRPr="002F6BF0" w:rsidRDefault="009D6790"/>
    <w:p w14:paraId="3FD5347D" w14:textId="77777777" w:rsidR="009D6790" w:rsidRPr="002F6BF0" w:rsidRDefault="009D6790"/>
    <w:p w14:paraId="765ACAB9" w14:textId="77777777" w:rsidR="009D6790" w:rsidRPr="002F6BF0" w:rsidRDefault="009D6790"/>
    <w:p w14:paraId="2CA075B9" w14:textId="77777777" w:rsidR="009D6790" w:rsidRPr="002F6BF0" w:rsidRDefault="009D6790"/>
    <w:p w14:paraId="48CD0F9C" w14:textId="77777777" w:rsidR="009D6790" w:rsidRPr="002F6BF0" w:rsidRDefault="009D6790"/>
    <w:p w14:paraId="17831A8C" w14:textId="77777777" w:rsidR="009D6790" w:rsidRPr="002F6BF0" w:rsidRDefault="009D6790"/>
    <w:p w14:paraId="1DDDC2D0" w14:textId="77777777" w:rsidR="009D6790" w:rsidRPr="002F6BF0" w:rsidRDefault="009D6790"/>
    <w:p w14:paraId="1E04109C" w14:textId="77777777" w:rsidR="009D6790" w:rsidRPr="002F6BF0" w:rsidRDefault="009D6790"/>
    <w:p w14:paraId="56BE2E17" w14:textId="2E8DCDCC" w:rsidR="009D6790" w:rsidRPr="00F613C0" w:rsidRDefault="009D6790" w:rsidP="00F613C0">
      <w:pPr>
        <w:spacing w:after="0"/>
        <w:jc w:val="both"/>
        <w:rPr>
          <w:sz w:val="20"/>
          <w:szCs w:val="20"/>
        </w:rPr>
      </w:pPr>
      <w:r w:rsidRPr="00F613C0">
        <w:rPr>
          <w:b/>
          <w:bCs/>
          <w:sz w:val="20"/>
          <w:szCs w:val="20"/>
        </w:rPr>
        <w:t>Table S</w:t>
      </w:r>
      <w:r w:rsidR="005467E6" w:rsidRPr="00F613C0">
        <w:rPr>
          <w:b/>
          <w:bCs/>
          <w:sz w:val="20"/>
          <w:szCs w:val="20"/>
        </w:rPr>
        <w:t>9</w:t>
      </w:r>
      <w:r w:rsidRPr="00F613C0">
        <w:rPr>
          <w:b/>
          <w:bCs/>
          <w:sz w:val="20"/>
          <w:szCs w:val="20"/>
        </w:rPr>
        <w:t>.</w:t>
      </w:r>
      <w:r w:rsidRPr="00F613C0">
        <w:rPr>
          <w:sz w:val="20"/>
          <w:szCs w:val="20"/>
        </w:rPr>
        <w:t xml:space="preserve"> Large indels (≥1 kb) identified between </w:t>
      </w:r>
      <w:r w:rsidRPr="00F613C0">
        <w:rPr>
          <w:i/>
          <w:iCs/>
          <w:sz w:val="20"/>
          <w:szCs w:val="20"/>
        </w:rPr>
        <w:t>O. glaberrima</w:t>
      </w:r>
      <w:r w:rsidRPr="00F613C0">
        <w:rPr>
          <w:sz w:val="20"/>
          <w:szCs w:val="20"/>
        </w:rPr>
        <w:t xml:space="preserve"> and </w:t>
      </w:r>
      <w:r w:rsidRPr="00F613C0">
        <w:rPr>
          <w:i/>
          <w:iCs/>
          <w:sz w:val="20"/>
          <w:szCs w:val="20"/>
        </w:rPr>
        <w:t>O. sativa</w:t>
      </w:r>
      <w:r w:rsidRPr="00F613C0">
        <w:rPr>
          <w:sz w:val="20"/>
          <w:szCs w:val="20"/>
        </w:rPr>
        <w:t xml:space="preserve"> Nipponbare mitochondrial genomes through whole-genome alignment analysis.</w:t>
      </w:r>
    </w:p>
    <w:tbl>
      <w:tblPr>
        <w:tblW w:w="9671" w:type="dxa"/>
        <w:tblLook w:val="04A0" w:firstRow="1" w:lastRow="0" w:firstColumn="1" w:lastColumn="0" w:noHBand="0" w:noVBand="1"/>
      </w:tblPr>
      <w:tblGrid>
        <w:gridCol w:w="960"/>
        <w:gridCol w:w="905"/>
        <w:gridCol w:w="800"/>
        <w:gridCol w:w="1820"/>
        <w:gridCol w:w="1275"/>
        <w:gridCol w:w="2040"/>
        <w:gridCol w:w="1940"/>
      </w:tblGrid>
      <w:tr w:rsidR="002F6BF0" w:rsidRPr="00F613C0" w14:paraId="2F89D1C0" w14:textId="77777777" w:rsidTr="00F613C0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00950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ndel I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229FE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1A65B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ize (bp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7A390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pponbare Pos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A8F1F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O.g Posi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180DC" w14:textId="55D5D615" w:rsidR="006D2E22" w:rsidRPr="00F613C0" w:rsidRDefault="006D2E22" w:rsidP="005F4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Nearby </w:t>
            </w:r>
            <w:r w:rsidR="005F4328"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ORF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967A4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ontext</w:t>
            </w:r>
          </w:p>
        </w:tc>
      </w:tr>
      <w:tr w:rsidR="002F6BF0" w:rsidRPr="00F613C0" w14:paraId="5C3D43B6" w14:textId="77777777" w:rsidTr="00717D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7E0D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Del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A79E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el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2BA5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,9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2B36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0,324–223,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A164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r1 (intergenic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4CF3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etween orf224 and orf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D508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tergenic region</w:t>
            </w:r>
          </w:p>
        </w:tc>
      </w:tr>
      <w:tr w:rsidR="002F6BF0" w:rsidRPr="00F613C0" w14:paraId="2A195CF7" w14:textId="77777777" w:rsidTr="00717D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729D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Del-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AE2E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el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D694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,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CAA1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9,281–415,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3451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r1 (termina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D940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ear orf1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2D36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erminal/repetitive region</w:t>
            </w:r>
          </w:p>
        </w:tc>
      </w:tr>
      <w:tr w:rsidR="006D2E22" w:rsidRPr="00F613C0" w14:paraId="54ACA87A" w14:textId="77777777" w:rsidTr="00717D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03C3C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38EBB" w14:textId="77777777" w:rsidR="006D2E22" w:rsidRPr="00F613C0" w:rsidRDefault="006D2E22" w:rsidP="006D2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,1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779F7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EF75D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45D5D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E8391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A0FCA" w14:textId="77777777" w:rsidR="006D2E22" w:rsidRPr="00F613C0" w:rsidRDefault="006D2E22" w:rsidP="006D2E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</w:pPr>
            <w:r w:rsidRPr="00F613C0">
              <w:rPr>
                <w:rFonts w:ascii="Aptos Narrow" w:eastAsia="Times New Roman" w:hAnsi="Aptos Narrow" w:cs="Times New Roman"/>
                <w:sz w:val="20"/>
                <w:szCs w:val="20"/>
                <w:lang w:eastAsia="zh-CN"/>
              </w:rPr>
              <w:t>-</w:t>
            </w:r>
          </w:p>
        </w:tc>
      </w:tr>
    </w:tbl>
    <w:p w14:paraId="702E32BC" w14:textId="53692B15" w:rsidR="009D6790" w:rsidRPr="002F6BF0" w:rsidRDefault="009D6790"/>
    <w:p w14:paraId="65F7B024" w14:textId="46FA79EA" w:rsidR="00FA0F72" w:rsidRPr="002F6BF0" w:rsidRDefault="00000000">
      <w:r w:rsidRPr="002F6BF0">
        <w:br w:type="page"/>
      </w:r>
    </w:p>
    <w:p w14:paraId="6A2D42D9" w14:textId="5840FA66" w:rsidR="00FA0F72" w:rsidRPr="002F6BF0" w:rsidRDefault="00000000">
      <w:pPr>
        <w:pStyle w:val="Heading1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091032" w:rsidRPr="002F6BF0">
        <w:rPr>
          <w:rFonts w:ascii="Times New Roman" w:hAnsi="Times New Roman" w:cs="Times New Roman"/>
          <w:color w:val="auto"/>
          <w:sz w:val="20"/>
          <w:szCs w:val="20"/>
        </w:rPr>
        <w:t>10</w:t>
      </w:r>
      <w:r w:rsidR="002F6BF0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1126D9"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Codon usage for each amino acid in the mitochondrial genome of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</w:p>
    <w:tbl>
      <w:tblPr>
        <w:tblW w:w="51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261"/>
      </w:tblGrid>
      <w:tr w:rsidR="002F6BF0" w:rsidRPr="002F6BF0" w14:paraId="1F44C8EC" w14:textId="77777777" w:rsidTr="002A46BF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15D9D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1508A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B8563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S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91D35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21FA4" w14:textId="77777777" w:rsidR="002A46BF" w:rsidRPr="002F6BF0" w:rsidRDefault="002A46BF" w:rsidP="002A4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_Acid</w:t>
            </w:r>
          </w:p>
        </w:tc>
      </w:tr>
      <w:tr w:rsidR="002F6BF0" w:rsidRPr="002F6BF0" w14:paraId="2BF7A534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C04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52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B7F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7CB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527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he</w:t>
            </w:r>
          </w:p>
        </w:tc>
      </w:tr>
      <w:tr w:rsidR="002F6BF0" w:rsidRPr="002F6BF0" w14:paraId="64BAFFD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8D0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879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306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E8C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12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le</w:t>
            </w:r>
          </w:p>
        </w:tc>
      </w:tr>
      <w:tr w:rsidR="002F6BF0" w:rsidRPr="002F6BF0" w14:paraId="4368059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D5C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A70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8D97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71D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F7A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u</w:t>
            </w:r>
          </w:p>
        </w:tc>
      </w:tr>
      <w:tr w:rsidR="002F6BF0" w:rsidRPr="002F6BF0" w14:paraId="258868B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BED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7B07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C33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C8E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1B4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he</w:t>
            </w:r>
          </w:p>
        </w:tc>
      </w:tr>
      <w:tr w:rsidR="002F6BF0" w:rsidRPr="002F6BF0" w14:paraId="6C25D3E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4EA6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295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CF6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BCF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2BD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u</w:t>
            </w:r>
          </w:p>
        </w:tc>
      </w:tr>
      <w:tr w:rsidR="002F6BF0" w:rsidRPr="002F6BF0" w14:paraId="5E6BA4A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431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EB6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8A2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6EB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F75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ys</w:t>
            </w:r>
          </w:p>
        </w:tc>
      </w:tr>
      <w:tr w:rsidR="002F6BF0" w:rsidRPr="002F6BF0" w14:paraId="66066E32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E25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734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464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5B6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D0D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a</w:t>
            </w:r>
          </w:p>
        </w:tc>
      </w:tr>
      <w:tr w:rsidR="002F6BF0" w:rsidRPr="002F6BF0" w14:paraId="24175B42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6B6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1B5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7ADC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591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2D2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t</w:t>
            </w:r>
          </w:p>
        </w:tc>
      </w:tr>
      <w:tr w:rsidR="002F6BF0" w:rsidRPr="002F6BF0" w14:paraId="26DEB7D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B2E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FAC5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8BC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71D8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86A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y</w:t>
            </w:r>
          </w:p>
        </w:tc>
      </w:tr>
      <w:tr w:rsidR="002F6BF0" w:rsidRPr="002F6BF0" w14:paraId="51A0E85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9B8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BE9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841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588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9F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y</w:t>
            </w:r>
          </w:p>
        </w:tc>
      </w:tr>
      <w:tr w:rsidR="002F6BF0" w:rsidRPr="002F6BF0" w14:paraId="200F4D4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995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685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A0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BE4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CF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le</w:t>
            </w:r>
          </w:p>
        </w:tc>
      </w:tr>
      <w:tr w:rsidR="002F6BF0" w:rsidRPr="002F6BF0" w14:paraId="7A3A013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08F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D9F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208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F8E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1E5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sp</w:t>
            </w:r>
          </w:p>
        </w:tc>
      </w:tr>
      <w:tr w:rsidR="002F6BF0" w:rsidRPr="002F6BF0" w14:paraId="2D7B49D1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8BD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A02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116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613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FE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n</w:t>
            </w:r>
          </w:p>
        </w:tc>
      </w:tr>
      <w:tr w:rsidR="002F6BF0" w:rsidRPr="002F6BF0" w14:paraId="62A62A2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B96C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ADC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82C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F8F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F79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sn</w:t>
            </w:r>
          </w:p>
        </w:tc>
      </w:tr>
      <w:tr w:rsidR="002F6BF0" w:rsidRPr="002F6BF0" w14:paraId="04CD7F11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AED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081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93F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885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17E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yr</w:t>
            </w:r>
          </w:p>
        </w:tc>
      </w:tr>
      <w:tr w:rsidR="002F6BF0" w:rsidRPr="002F6BF0" w14:paraId="5AB03A8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5E9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395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F6E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B5F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7BF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u</w:t>
            </w:r>
          </w:p>
        </w:tc>
      </w:tr>
      <w:tr w:rsidR="002F6BF0" w:rsidRPr="002F6BF0" w14:paraId="6B3F492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226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2B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814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46B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2CE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le</w:t>
            </w:r>
          </w:p>
        </w:tc>
      </w:tr>
      <w:tr w:rsidR="002F6BF0" w:rsidRPr="002F6BF0" w14:paraId="762BAD1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3AD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BB2F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D0FA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8C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F77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u</w:t>
            </w:r>
          </w:p>
        </w:tc>
      </w:tr>
      <w:tr w:rsidR="002F6BF0" w:rsidRPr="002F6BF0" w14:paraId="3544FE7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8C6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EEC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13E9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6CC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3DA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</w:t>
            </w:r>
          </w:p>
        </w:tc>
      </w:tr>
      <w:tr w:rsidR="002F6BF0" w:rsidRPr="002F6BF0" w14:paraId="4B0A6F7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DED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CB9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687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08B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C3C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l</w:t>
            </w:r>
          </w:p>
        </w:tc>
      </w:tr>
      <w:tr w:rsidR="002F6BF0" w:rsidRPr="002F6BF0" w14:paraId="589DDDB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A9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37B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7AC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754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A2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is</w:t>
            </w:r>
          </w:p>
        </w:tc>
      </w:tr>
      <w:tr w:rsidR="002F6BF0" w:rsidRPr="002F6BF0" w14:paraId="116E02A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FE4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1B2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BFB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EF2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9E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r</w:t>
            </w:r>
          </w:p>
        </w:tc>
      </w:tr>
      <w:tr w:rsidR="002F6BF0" w:rsidRPr="002F6BF0" w14:paraId="738FB5B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939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CAC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C90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FD9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3AD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ys</w:t>
            </w:r>
          </w:p>
        </w:tc>
      </w:tr>
      <w:tr w:rsidR="002F6BF0" w:rsidRPr="002F6BF0" w14:paraId="64862F51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6AD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FAC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050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C73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3AC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</w:t>
            </w:r>
          </w:p>
        </w:tc>
      </w:tr>
      <w:tr w:rsidR="002F6BF0" w:rsidRPr="002F6BF0" w14:paraId="6984D97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268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A2F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D81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B59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FD0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</w:t>
            </w:r>
          </w:p>
        </w:tc>
      </w:tr>
      <w:tr w:rsidR="002F6BF0" w:rsidRPr="002F6BF0" w14:paraId="2CF14D4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090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28C9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588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730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FB8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l</w:t>
            </w:r>
          </w:p>
        </w:tc>
      </w:tr>
      <w:tr w:rsidR="002F6BF0" w:rsidRPr="002F6BF0" w14:paraId="7F4B0CF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106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6D2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13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FCD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A82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a</w:t>
            </w:r>
          </w:p>
        </w:tc>
      </w:tr>
      <w:tr w:rsidR="002F6BF0" w:rsidRPr="002F6BF0" w14:paraId="4427D55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7B0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1FCF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2E9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BB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E3F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g</w:t>
            </w:r>
          </w:p>
        </w:tc>
      </w:tr>
      <w:tr w:rsidR="002F6BF0" w:rsidRPr="002F6BF0" w14:paraId="0891340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78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C78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7F0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433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BC5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</w:t>
            </w:r>
          </w:p>
        </w:tc>
      </w:tr>
      <w:tr w:rsidR="002F6BF0" w:rsidRPr="002F6BF0" w14:paraId="4AB913E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523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F32B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9553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3A4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8AD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</w:t>
            </w:r>
          </w:p>
        </w:tc>
      </w:tr>
      <w:tr w:rsidR="002F6BF0" w:rsidRPr="002F6BF0" w14:paraId="002678C6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53F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F6A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388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035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E81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u</w:t>
            </w:r>
          </w:p>
        </w:tc>
      </w:tr>
      <w:tr w:rsidR="002F6BF0" w:rsidRPr="002F6BF0" w14:paraId="5F8B8F8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032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A6E2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94C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67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A28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p</w:t>
            </w:r>
          </w:p>
        </w:tc>
      </w:tr>
      <w:tr w:rsidR="002F6BF0" w:rsidRPr="002F6BF0" w14:paraId="2C158A61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109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ABC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92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64A8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430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</w:t>
            </w:r>
          </w:p>
        </w:tc>
      </w:tr>
      <w:tr w:rsidR="002F6BF0" w:rsidRPr="002F6BF0" w14:paraId="6E36658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7F6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ABC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5DE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A5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EFD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a</w:t>
            </w:r>
          </w:p>
        </w:tc>
      </w:tr>
      <w:tr w:rsidR="002F6BF0" w:rsidRPr="002F6BF0" w14:paraId="172EBBA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8B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C56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200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0F3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BCE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g</w:t>
            </w:r>
          </w:p>
        </w:tc>
      </w:tr>
      <w:tr w:rsidR="002F6BF0" w:rsidRPr="002F6BF0" w14:paraId="50C705B6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491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CE0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AC89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321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7D79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l</w:t>
            </w:r>
          </w:p>
        </w:tc>
      </w:tr>
      <w:tr w:rsidR="002F6BF0" w:rsidRPr="002F6BF0" w14:paraId="4C806D9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FDF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E22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973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DB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FBE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g</w:t>
            </w:r>
          </w:p>
        </w:tc>
      </w:tr>
      <w:tr w:rsidR="002F6BF0" w:rsidRPr="002F6BF0" w14:paraId="1AFE5B5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1AE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7F0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879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264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DA3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y</w:t>
            </w:r>
          </w:p>
        </w:tc>
      </w:tr>
      <w:tr w:rsidR="002F6BF0" w:rsidRPr="002F6BF0" w14:paraId="15D4B21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4A9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F2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2874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41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A1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u</w:t>
            </w:r>
          </w:p>
        </w:tc>
      </w:tr>
      <w:tr w:rsidR="002F6BF0" w:rsidRPr="002F6BF0" w14:paraId="1A92170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FB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62B0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B2F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3D7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03B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r</w:t>
            </w:r>
          </w:p>
        </w:tc>
      </w:tr>
      <w:tr w:rsidR="002F6BF0" w:rsidRPr="002F6BF0" w14:paraId="7B156E9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9DC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5ED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401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3C7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B57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</w:t>
            </w:r>
          </w:p>
        </w:tc>
      </w:tr>
      <w:tr w:rsidR="002F6BF0" w:rsidRPr="002F6BF0" w14:paraId="44FAA10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709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94D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C2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45B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72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r</w:t>
            </w:r>
          </w:p>
        </w:tc>
      </w:tr>
      <w:tr w:rsidR="002F6BF0" w:rsidRPr="002F6BF0" w14:paraId="75A1C0B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A5D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7258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D3D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A05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180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</w:t>
            </w:r>
          </w:p>
        </w:tc>
      </w:tr>
      <w:tr w:rsidR="002F6BF0" w:rsidRPr="002F6BF0" w14:paraId="0089D6F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25D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B93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2BB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85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787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u</w:t>
            </w:r>
          </w:p>
        </w:tc>
      </w:tr>
      <w:tr w:rsidR="002F6BF0" w:rsidRPr="002F6BF0" w14:paraId="1B90B096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56E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D21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3FB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A3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0E4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eu</w:t>
            </w:r>
          </w:p>
        </w:tc>
      </w:tr>
      <w:tr w:rsidR="002F6BF0" w:rsidRPr="002F6BF0" w14:paraId="3C4B8E2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33D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DF0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FF4A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0CB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15C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l</w:t>
            </w:r>
          </w:p>
        </w:tc>
      </w:tr>
      <w:tr w:rsidR="002F6BF0" w:rsidRPr="002F6BF0" w14:paraId="3ADEB6A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F2C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3F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3D4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31B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304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y</w:t>
            </w:r>
          </w:p>
        </w:tc>
      </w:tr>
      <w:tr w:rsidR="002F6BF0" w:rsidRPr="002F6BF0" w14:paraId="10E3BF7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507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1F5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7AF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FD4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D6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sn</w:t>
            </w:r>
          </w:p>
        </w:tc>
      </w:tr>
      <w:tr w:rsidR="002F6BF0" w:rsidRPr="002F6BF0" w14:paraId="3A2D1D81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7C8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B67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CDA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3D63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847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er</w:t>
            </w:r>
          </w:p>
        </w:tc>
      </w:tr>
      <w:tr w:rsidR="002F6BF0" w:rsidRPr="002F6BF0" w14:paraId="4CC661A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A7E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C15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665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373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9BA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sp</w:t>
            </w:r>
          </w:p>
        </w:tc>
      </w:tr>
      <w:tr w:rsidR="002F6BF0" w:rsidRPr="002F6BF0" w14:paraId="6DD185F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8F8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D11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3F8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33C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237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a</w:t>
            </w:r>
          </w:p>
        </w:tc>
      </w:tr>
      <w:tr w:rsidR="002F6BF0" w:rsidRPr="002F6BF0" w14:paraId="13643D2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F50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CC1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1B5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02C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067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ys</w:t>
            </w:r>
          </w:p>
        </w:tc>
      </w:tr>
      <w:tr w:rsidR="002F6BF0" w:rsidRPr="002F6BF0" w14:paraId="37AB756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A13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B75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0C4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BAF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1C5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g</w:t>
            </w:r>
          </w:p>
        </w:tc>
      </w:tr>
      <w:tr w:rsidR="002F6BF0" w:rsidRPr="002F6BF0" w14:paraId="47C2CCA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63F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682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77F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1A1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A1F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yr</w:t>
            </w:r>
          </w:p>
        </w:tc>
      </w:tr>
      <w:tr w:rsidR="002F6BF0" w:rsidRPr="002F6BF0" w14:paraId="39B1ABB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3FC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6A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354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44E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10A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r</w:t>
            </w:r>
          </w:p>
        </w:tc>
      </w:tr>
      <w:tr w:rsidR="002F6BF0" w:rsidRPr="002F6BF0" w14:paraId="42694B3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6B4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085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B62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4AD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FA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g</w:t>
            </w:r>
          </w:p>
        </w:tc>
      </w:tr>
      <w:tr w:rsidR="002F6BF0" w:rsidRPr="002F6BF0" w14:paraId="0B46846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57F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CC1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5A8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359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F88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o</w:t>
            </w:r>
          </w:p>
        </w:tc>
      </w:tr>
      <w:tr w:rsidR="002F6BF0" w:rsidRPr="002F6BF0" w14:paraId="0AA201A2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214C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A4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02B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D0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945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n</w:t>
            </w:r>
          </w:p>
        </w:tc>
      </w:tr>
      <w:tr w:rsidR="002F6BF0" w:rsidRPr="002F6BF0" w14:paraId="39A0AC4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5504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CF5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401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1D2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51B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g</w:t>
            </w:r>
          </w:p>
        </w:tc>
      </w:tr>
      <w:tr w:rsidR="002F6BF0" w:rsidRPr="002F6BF0" w14:paraId="36126C84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14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A64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DDF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49D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AA0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ys</w:t>
            </w:r>
          </w:p>
        </w:tc>
      </w:tr>
      <w:tr w:rsidR="002F6BF0" w:rsidRPr="002F6BF0" w14:paraId="7E7A68B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D09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9D2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C3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C4B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B12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is</w:t>
            </w:r>
          </w:p>
        </w:tc>
      </w:tr>
      <w:tr w:rsidR="002F6BF0" w:rsidRPr="002F6BF0" w14:paraId="1477D99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84D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7E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4FE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0AF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3B8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op</w:t>
            </w:r>
          </w:p>
        </w:tc>
      </w:tr>
      <w:tr w:rsidR="002F6BF0" w:rsidRPr="002F6BF0" w14:paraId="347D680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C13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0D6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31F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7D4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890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op</w:t>
            </w:r>
          </w:p>
        </w:tc>
      </w:tr>
      <w:tr w:rsidR="002F6BF0" w:rsidRPr="002F6BF0" w14:paraId="574369B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D9A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1FF8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403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702D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4AD2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op</w:t>
            </w:r>
          </w:p>
        </w:tc>
      </w:tr>
    </w:tbl>
    <w:p w14:paraId="66A9FD5A" w14:textId="77777777" w:rsidR="00FA0F72" w:rsidRPr="002F6BF0" w:rsidRDefault="00000000">
      <w:r w:rsidRPr="002F6BF0">
        <w:br w:type="page"/>
      </w:r>
    </w:p>
    <w:p w14:paraId="22694575" w14:textId="4FD30647" w:rsidR="00FA0F72" w:rsidRPr="002F6BF0" w:rsidRDefault="00000000">
      <w:pPr>
        <w:pStyle w:val="Heading1"/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091032" w:rsidRPr="002F6BF0">
        <w:rPr>
          <w:rFonts w:ascii="Times New Roman" w:hAnsi="Times New Roman" w:cs="Times New Roman"/>
          <w:color w:val="auto"/>
          <w:sz w:val="20"/>
          <w:szCs w:val="20"/>
        </w:rPr>
        <w:t>11</w:t>
      </w:r>
      <w:r w:rsid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Tandem repeat sequences in the mitochondrial genome of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960"/>
        <w:gridCol w:w="960"/>
        <w:gridCol w:w="894"/>
        <w:gridCol w:w="872"/>
        <w:gridCol w:w="1072"/>
        <w:gridCol w:w="727"/>
        <w:gridCol w:w="705"/>
        <w:gridCol w:w="760"/>
        <w:gridCol w:w="520"/>
        <w:gridCol w:w="460"/>
        <w:gridCol w:w="460"/>
        <w:gridCol w:w="480"/>
        <w:gridCol w:w="861"/>
      </w:tblGrid>
      <w:tr w:rsidR="002F6BF0" w:rsidRPr="002F6BF0" w14:paraId="4DA2A748" w14:textId="77777777" w:rsidTr="00103FD4">
        <w:trPr>
          <w:trHeight w:val="52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3FBF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5C9E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EC1C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eriod Size(bp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E12D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py Number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4B61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nsensus Siz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9715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Match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E9F5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Indel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3293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cor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1ED3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5371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F090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9462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60BE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ntropy</w:t>
            </w:r>
          </w:p>
        </w:tc>
      </w:tr>
      <w:tr w:rsidR="002F6BF0" w:rsidRPr="002F6BF0" w14:paraId="02FF9CA6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484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8A9F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3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9BE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CC5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AEA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D59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411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F82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213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43C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B6C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E4C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9DF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1</w:t>
            </w:r>
          </w:p>
        </w:tc>
      </w:tr>
      <w:tr w:rsidR="002F6BF0" w:rsidRPr="002F6BF0" w14:paraId="48CAAD9C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467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81D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2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302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14D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C0B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1E4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201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6A6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96BD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7F8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496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266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AD5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8</w:t>
            </w:r>
          </w:p>
        </w:tc>
      </w:tr>
      <w:tr w:rsidR="002F6BF0" w:rsidRPr="002F6BF0" w14:paraId="067A9E92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0CB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C60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3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F1A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72B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631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70C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11F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BC2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E23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F46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3010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866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5E7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5</w:t>
            </w:r>
          </w:p>
        </w:tc>
      </w:tr>
      <w:tr w:rsidR="002F6BF0" w:rsidRPr="002F6BF0" w14:paraId="49C7757D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FD2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071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3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2CB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9374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626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F6F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048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1A8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1C7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DBA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EC1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C2B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8FB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3</w:t>
            </w:r>
          </w:p>
        </w:tc>
      </w:tr>
      <w:tr w:rsidR="002F6BF0" w:rsidRPr="002F6BF0" w14:paraId="4340DBCA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089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3E7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4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EFD0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A5F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1BC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FD4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986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9D0B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435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3D4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342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523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578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6</w:t>
            </w:r>
          </w:p>
        </w:tc>
      </w:tr>
      <w:tr w:rsidR="002F6BF0" w:rsidRPr="002F6BF0" w14:paraId="7C749E53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B6F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4E33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2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D1D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4D29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A82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839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FCE4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C5D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FA6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2327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E2C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E24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A77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7</w:t>
            </w:r>
          </w:p>
        </w:tc>
      </w:tr>
      <w:tr w:rsidR="002F6BF0" w:rsidRPr="002F6BF0" w14:paraId="2921EE30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E06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617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3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568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E87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8F7B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F7F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28C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52BA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FCA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D7E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695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7BC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A80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9</w:t>
            </w:r>
          </w:p>
        </w:tc>
      </w:tr>
      <w:tr w:rsidR="002F6BF0" w:rsidRPr="002F6BF0" w14:paraId="5FDA26F6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B7DD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186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7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71A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D0A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B7B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C20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D11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9EC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AF6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DE7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B7A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3B0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088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1</w:t>
            </w:r>
          </w:p>
        </w:tc>
      </w:tr>
      <w:tr w:rsidR="002F6BF0" w:rsidRPr="002F6BF0" w14:paraId="7D4E28DB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8D0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5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067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54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491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D2B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E05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615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2A7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B5C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9DB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E90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655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7BC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3BD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5</w:t>
            </w:r>
          </w:p>
        </w:tc>
      </w:tr>
      <w:tr w:rsidR="002F6BF0" w:rsidRPr="002F6BF0" w14:paraId="23B653C8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253C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5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69E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58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C69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AE1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0E9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316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72D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6DB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49D2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F0A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47C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7D7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C04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1</w:t>
            </w:r>
          </w:p>
        </w:tc>
      </w:tr>
      <w:tr w:rsidR="002F6BF0" w:rsidRPr="002F6BF0" w14:paraId="0A53AE8A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F52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6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964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62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36E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275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94CF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0B0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20CB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DA84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C52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FBD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D65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13C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DEB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2</w:t>
            </w:r>
          </w:p>
        </w:tc>
      </w:tr>
      <w:tr w:rsidR="002F6BF0" w:rsidRPr="002F6BF0" w14:paraId="7D007285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884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6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C7D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62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F6C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0D81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626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4CC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769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1BC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596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ED2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E46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2B7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3FF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7</w:t>
            </w:r>
          </w:p>
        </w:tc>
      </w:tr>
      <w:tr w:rsidR="002F6BF0" w:rsidRPr="002F6BF0" w14:paraId="4466754F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5F9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1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EBE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18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FFE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BB2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7B2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FCB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B8EA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BA3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B5F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804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132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B62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072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8</w:t>
            </w:r>
          </w:p>
        </w:tc>
      </w:tr>
      <w:tr w:rsidR="002F6BF0" w:rsidRPr="002F6BF0" w14:paraId="4E814A8D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2C7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7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D59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73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33A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B58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114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643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D41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4ED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A22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FFC1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390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A0B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A0D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9</w:t>
            </w:r>
          </w:p>
        </w:tc>
      </w:tr>
      <w:tr w:rsidR="002F6BF0" w:rsidRPr="002F6BF0" w14:paraId="46D48B72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DE4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9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89E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92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58E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596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9DB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42C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9DF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E61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017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E42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EB3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3DA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10C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2</w:t>
            </w:r>
          </w:p>
        </w:tc>
      </w:tr>
      <w:tr w:rsidR="002F6BF0" w:rsidRPr="002F6BF0" w14:paraId="19000BB3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81B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9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E3A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91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A67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9F9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34B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B6D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0C4C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E7D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369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D7E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EC4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F39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4C8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</w:t>
            </w:r>
          </w:p>
        </w:tc>
      </w:tr>
      <w:tr w:rsidR="002F6BF0" w:rsidRPr="002F6BF0" w14:paraId="61684B87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830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8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9BC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86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DF5C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486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70D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A98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1CB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A58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F33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C0F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068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E68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58F5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</w:t>
            </w:r>
          </w:p>
        </w:tc>
      </w:tr>
      <w:tr w:rsidR="002F6BF0" w:rsidRPr="002F6BF0" w14:paraId="05AE6208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654D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9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351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96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A3F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618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011E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4B3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72B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D7D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A11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892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A36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C69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05C3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1</w:t>
            </w:r>
          </w:p>
        </w:tc>
      </w:tr>
      <w:tr w:rsidR="002F6BF0" w:rsidRPr="002F6BF0" w14:paraId="178FAD86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7B4A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8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D8A1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83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934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FFB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579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021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274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04A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27C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E43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549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EDF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076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2</w:t>
            </w:r>
          </w:p>
        </w:tc>
      </w:tr>
      <w:tr w:rsidR="002F6BF0" w:rsidRPr="002F6BF0" w14:paraId="6411C0AF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9C8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6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153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66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F810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34E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AF5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BCB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10BC7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B3D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87A05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FFE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7ADC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2A2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9168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9</w:t>
            </w:r>
          </w:p>
        </w:tc>
      </w:tr>
      <w:tr w:rsidR="002F6BF0" w:rsidRPr="002F6BF0" w14:paraId="5152FED1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E7A6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9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7843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95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7B9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C36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B40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D69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4B1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3CB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363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AD9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FF6E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FCED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BB0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9</w:t>
            </w:r>
          </w:p>
        </w:tc>
      </w:tr>
      <w:tr w:rsidR="002F6BF0" w:rsidRPr="002F6BF0" w14:paraId="20BF4BB9" w14:textId="77777777" w:rsidTr="00103FD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67AC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9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039D2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96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702E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855E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458E8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39BE4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04AF9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927C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81D1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91E7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3B35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5170F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2623B" w14:textId="77777777" w:rsidR="00103FD4" w:rsidRPr="002F6BF0" w:rsidRDefault="00103FD4" w:rsidP="00103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3</w:t>
            </w:r>
          </w:p>
        </w:tc>
      </w:tr>
    </w:tbl>
    <w:p w14:paraId="50D64E17" w14:textId="77777777" w:rsidR="00FA0F72" w:rsidRPr="002F6BF0" w:rsidRDefault="00000000">
      <w:r w:rsidRPr="002F6BF0">
        <w:br w:type="page"/>
      </w:r>
    </w:p>
    <w:p w14:paraId="487EA32B" w14:textId="6DA4A8DB" w:rsidR="00FA0F72" w:rsidRPr="002F6BF0" w:rsidRDefault="00000000">
      <w:pPr>
        <w:pStyle w:val="Heading1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091032" w:rsidRPr="002F6BF0">
        <w:rPr>
          <w:rFonts w:ascii="Times New Roman" w:hAnsi="Times New Roman" w:cs="Times New Roman"/>
          <w:color w:val="auto"/>
          <w:sz w:val="20"/>
          <w:szCs w:val="20"/>
        </w:rPr>
        <w:t>12</w:t>
      </w:r>
      <w:r w:rsid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Distribution of simple sequence repeats (SSRs) in the mitochondrial genome of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960"/>
        <w:gridCol w:w="960"/>
        <w:gridCol w:w="2820"/>
        <w:gridCol w:w="1340"/>
        <w:gridCol w:w="960"/>
        <w:gridCol w:w="960"/>
      </w:tblGrid>
      <w:tr w:rsidR="002F6BF0" w:rsidRPr="002F6BF0" w14:paraId="08BD0BCF" w14:textId="77777777" w:rsidTr="002A46BF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14D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SR n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695D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SR typ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E51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SR seque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744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SR size 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BA75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F29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nd</w:t>
            </w:r>
          </w:p>
        </w:tc>
      </w:tr>
      <w:tr w:rsidR="002F6BF0" w:rsidRPr="002F6BF0" w14:paraId="00FB3B4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BC1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D1E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E44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G)6actgccatcgcca(TC)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75F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80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578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98</w:t>
            </w:r>
          </w:p>
        </w:tc>
      </w:tr>
      <w:tr w:rsidR="002F6BF0" w:rsidRPr="002F6BF0" w14:paraId="61112E1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8C1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C15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534D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catactaagtcttttttt(TG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E67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378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F6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218</w:t>
            </w:r>
          </w:p>
        </w:tc>
      </w:tr>
      <w:tr w:rsidR="002F6BF0" w:rsidRPr="002F6BF0" w14:paraId="597B92C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4DF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271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5FA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T)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F37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2B7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3FE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814</w:t>
            </w:r>
          </w:p>
        </w:tc>
      </w:tr>
      <w:tr w:rsidR="002F6BF0" w:rsidRPr="002F6BF0" w14:paraId="0D7E972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B56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6F6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E9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G)6actgccatcgcca(TC)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9C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5A8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8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48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8521</w:t>
            </w:r>
          </w:p>
        </w:tc>
      </w:tr>
      <w:tr w:rsidR="002F6BF0" w:rsidRPr="002F6BF0" w14:paraId="58BB966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3C1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092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67E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4B68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50A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C03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728</w:t>
            </w:r>
          </w:p>
        </w:tc>
      </w:tr>
      <w:tr w:rsidR="002F6BF0" w:rsidRPr="002F6BF0" w14:paraId="2B7DFDC4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F5D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F03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D01B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)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8E0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D11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74E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636</w:t>
            </w:r>
          </w:p>
        </w:tc>
      </w:tr>
      <w:tr w:rsidR="002F6BF0" w:rsidRPr="002F6BF0" w14:paraId="256659B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D09F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1B2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9F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T)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ECB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793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4A8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525</w:t>
            </w:r>
          </w:p>
        </w:tc>
      </w:tr>
      <w:tr w:rsidR="002F6BF0" w:rsidRPr="002F6BF0" w14:paraId="23C40D6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88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503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177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TATTT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177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88F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8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650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8441</w:t>
            </w:r>
          </w:p>
        </w:tc>
      </w:tr>
      <w:tr w:rsidR="002F6BF0" w:rsidRPr="002F6BF0" w14:paraId="31B08C1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B09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3C9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2FD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ATTG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59E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B48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63D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1447</w:t>
            </w:r>
          </w:p>
        </w:tc>
      </w:tr>
      <w:tr w:rsidR="002F6BF0" w:rsidRPr="002F6BF0" w14:paraId="4E353D5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150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1F0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868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G)6atggcgatggcag(TC)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658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8AE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068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2265</w:t>
            </w:r>
          </w:p>
        </w:tc>
      </w:tr>
      <w:tr w:rsidR="002F6BF0" w:rsidRPr="002F6BF0" w14:paraId="161D5DD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19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B2C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6F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AGAA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41C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8C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7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346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7197</w:t>
            </w:r>
          </w:p>
        </w:tc>
      </w:tr>
      <w:tr w:rsidR="002F6BF0" w:rsidRPr="002F6BF0" w14:paraId="67E71FA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BAD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D8D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*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B15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(&lt;T&gt;CAAA)(TCAAA)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D6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F83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3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31E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3289</w:t>
            </w:r>
          </w:p>
        </w:tc>
      </w:tr>
      <w:tr w:rsidR="002F6BF0" w:rsidRPr="002F6BF0" w14:paraId="78AB342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5921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9EE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A8A2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T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639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AA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02F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1034</w:t>
            </w:r>
          </w:p>
        </w:tc>
      </w:tr>
      <w:tr w:rsidR="002F6BF0" w:rsidRPr="002F6BF0" w14:paraId="7F34FA3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195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73A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644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D2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FE9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6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1FC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6728</w:t>
            </w:r>
          </w:p>
        </w:tc>
      </w:tr>
      <w:tr w:rsidR="002F6BF0" w:rsidRPr="002F6BF0" w14:paraId="4A9E44E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29F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805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1F0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TCCT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74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253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0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33B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0460</w:t>
            </w:r>
          </w:p>
        </w:tc>
      </w:tr>
      <w:tr w:rsidR="002F6BF0" w:rsidRPr="002F6BF0" w14:paraId="335F1A1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1F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115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CCF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F1B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557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9BB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1124</w:t>
            </w:r>
          </w:p>
        </w:tc>
      </w:tr>
      <w:tr w:rsidR="002F6BF0" w:rsidRPr="002F6BF0" w14:paraId="175C6F0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D75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2A6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C76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G)6actgccatcgcca(TC)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46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5F8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5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91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5481</w:t>
            </w:r>
          </w:p>
        </w:tc>
      </w:tr>
      <w:tr w:rsidR="002F6BF0" w:rsidRPr="002F6BF0" w14:paraId="47923050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2BA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42DF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42D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T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956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A14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18C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6310</w:t>
            </w:r>
          </w:p>
        </w:tc>
      </w:tr>
      <w:tr w:rsidR="002F6BF0" w:rsidRPr="002F6BF0" w14:paraId="179F91A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3D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6D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78C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)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3CF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D08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9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D47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9171</w:t>
            </w:r>
          </w:p>
        </w:tc>
      </w:tr>
      <w:tr w:rsidR="002F6BF0" w:rsidRPr="002F6BF0" w14:paraId="37FD282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84E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F4C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108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GCCCG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87D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64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9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601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9454</w:t>
            </w:r>
          </w:p>
        </w:tc>
      </w:tr>
      <w:tr w:rsidR="002F6BF0" w:rsidRPr="002F6BF0" w14:paraId="6D2FDFE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38E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38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C27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G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BF7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85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9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409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9799</w:t>
            </w:r>
          </w:p>
        </w:tc>
      </w:tr>
      <w:tr w:rsidR="002F6BF0" w:rsidRPr="002F6BF0" w14:paraId="2025364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89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BC0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E0B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AAGA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9E7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BD2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5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A3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5221</w:t>
            </w:r>
          </w:p>
        </w:tc>
      </w:tr>
      <w:tr w:rsidR="002F6BF0" w:rsidRPr="002F6BF0" w14:paraId="12DD6C2D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A7D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CF5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C80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)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4C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42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B7A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3574</w:t>
            </w:r>
          </w:p>
        </w:tc>
      </w:tr>
      <w:tr w:rsidR="002F6BF0" w:rsidRPr="002F6BF0" w14:paraId="7513E03E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A54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0981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A70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C19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34E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4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0A0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4231</w:t>
            </w:r>
          </w:p>
        </w:tc>
      </w:tr>
      <w:tr w:rsidR="002F6BF0" w:rsidRPr="002F6BF0" w14:paraId="16B38EF3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96F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1957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97A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95B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7D1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0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470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1007</w:t>
            </w:r>
          </w:p>
        </w:tc>
      </w:tr>
      <w:tr w:rsidR="002F6BF0" w:rsidRPr="002F6BF0" w14:paraId="066DE66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AFD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628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2226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GGAT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43C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618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B7F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3009</w:t>
            </w:r>
          </w:p>
        </w:tc>
      </w:tr>
      <w:tr w:rsidR="002F6BF0" w:rsidRPr="002F6BF0" w14:paraId="58737F0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15E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E48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164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G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E97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C9E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9CC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6702</w:t>
            </w:r>
          </w:p>
        </w:tc>
      </w:tr>
      <w:tr w:rsidR="002F6BF0" w:rsidRPr="002F6BF0" w14:paraId="66B2893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BEE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86D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1D8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T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910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08C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6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3DC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6861</w:t>
            </w:r>
          </w:p>
        </w:tc>
      </w:tr>
      <w:tr w:rsidR="002F6BF0" w:rsidRPr="002F6BF0" w14:paraId="7459E417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6E0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FB5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97D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T)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C4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7D4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4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1C1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4624</w:t>
            </w:r>
          </w:p>
        </w:tc>
      </w:tr>
      <w:tr w:rsidR="002F6BF0" w:rsidRPr="002F6BF0" w14:paraId="539E187B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2D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78D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884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D4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ED0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5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D22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5597</w:t>
            </w:r>
          </w:p>
        </w:tc>
      </w:tr>
      <w:tr w:rsidR="002F6BF0" w:rsidRPr="002F6BF0" w14:paraId="3B92DDAA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DF94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12E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C4C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6A6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753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9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CF6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9798</w:t>
            </w:r>
          </w:p>
        </w:tc>
      </w:tr>
      <w:tr w:rsidR="002F6BF0" w:rsidRPr="002F6BF0" w14:paraId="4AFB9D29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999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706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EA6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4A7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0FD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2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D66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2626</w:t>
            </w:r>
          </w:p>
        </w:tc>
      </w:tr>
      <w:tr w:rsidR="002F6BF0" w:rsidRPr="002F6BF0" w14:paraId="463A68D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F7D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246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BAA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D74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E8F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5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C5E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5769</w:t>
            </w:r>
          </w:p>
        </w:tc>
      </w:tr>
      <w:tr w:rsidR="002F6BF0" w:rsidRPr="002F6BF0" w14:paraId="12D0497F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A0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F48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66B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AATT)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35A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CE4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0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B99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0405</w:t>
            </w:r>
          </w:p>
        </w:tc>
      </w:tr>
      <w:tr w:rsidR="002F6BF0" w:rsidRPr="002F6BF0" w14:paraId="36C129E5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41B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6B6C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658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GTAG)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D9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D86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7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FDF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7211</w:t>
            </w:r>
          </w:p>
        </w:tc>
      </w:tr>
      <w:tr w:rsidR="002F6BF0" w:rsidRPr="002F6BF0" w14:paraId="3615F70C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0F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56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147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T)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095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84C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5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89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5467</w:t>
            </w:r>
          </w:p>
        </w:tc>
      </w:tr>
      <w:tr w:rsidR="002F6BF0" w:rsidRPr="002F6BF0" w14:paraId="2E2C3BD8" w14:textId="77777777" w:rsidTr="002A46B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344E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6241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32A3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AT)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88CF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42CD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5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99A9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5638</w:t>
            </w:r>
          </w:p>
        </w:tc>
      </w:tr>
    </w:tbl>
    <w:p w14:paraId="290A4CC9" w14:textId="77777777" w:rsidR="00FA0F72" w:rsidRPr="002F6BF0" w:rsidRDefault="00000000">
      <w:r w:rsidRPr="002F6BF0">
        <w:br w:type="page"/>
      </w:r>
    </w:p>
    <w:p w14:paraId="0B30716C" w14:textId="6593BA9A" w:rsidR="00FA0F72" w:rsidRPr="002F6BF0" w:rsidRDefault="00000000">
      <w:pPr>
        <w:pStyle w:val="Heading1"/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</w:pPr>
      <w:r w:rsidRPr="002F6BF0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091032" w:rsidRPr="002F6BF0">
        <w:rPr>
          <w:rFonts w:ascii="Times New Roman" w:hAnsi="Times New Roman" w:cs="Times New Roman"/>
          <w:color w:val="auto"/>
          <w:sz w:val="20"/>
          <w:szCs w:val="20"/>
        </w:rPr>
        <w:t>13</w:t>
      </w:r>
      <w:r w:rsidRPr="002F6BF0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2F6BF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Dispersed repeats identified in the mitochondrial genome of </w:t>
      </w:r>
      <w:r w:rsidRPr="002F6BF0"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</w:rPr>
        <w:t>O. glaberrima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1194"/>
        <w:gridCol w:w="1140"/>
        <w:gridCol w:w="1380"/>
      </w:tblGrid>
      <w:tr w:rsidR="002F6BF0" w:rsidRPr="002F6BF0" w14:paraId="4C1F84AD" w14:textId="77777777" w:rsidTr="002A46BF">
        <w:trPr>
          <w:trHeight w:val="528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D60B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peat Length 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46B2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rt Position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092C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art Position 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B0E8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ient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8C95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05A2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peat Type</w:t>
            </w:r>
          </w:p>
        </w:tc>
      </w:tr>
      <w:tr w:rsidR="002F6BF0" w:rsidRPr="002F6BF0" w14:paraId="78B35969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BA0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E4C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5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581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4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36F1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5FF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FF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0C769ED9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FC7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591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794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17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B1C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8F6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758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3870376B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9B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53C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CC7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9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E2B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E09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F81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06E85204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D74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2BE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6C2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8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CEC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2106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CE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553A8701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273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3E1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D060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4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9A3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581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AE0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6598F505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153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CA3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2A0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9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0EC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1B9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89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1649BEA9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A85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F90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5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B4C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9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D5F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1E6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569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ng Repeat</w:t>
            </w:r>
          </w:p>
        </w:tc>
      </w:tr>
      <w:tr w:rsidR="002F6BF0" w:rsidRPr="002F6BF0" w14:paraId="28BB2D9D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25E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AD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727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7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57A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870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72E-2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EE3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1D8EEC78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A91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B50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363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AF8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9BBE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22E-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FE6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264A020E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287C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51A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8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54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8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609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2CC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82E-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45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2F340F9C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89A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FA2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B59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C14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26B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2E-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58A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69C97E29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ABE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EEF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D01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42C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6AC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2E-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9E7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052F933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E9A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523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2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BCA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471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BAF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2E-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450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0992B65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F2F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CF7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5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F63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5DB6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9B9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2E-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FCA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0BF5B435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996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05B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7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7DB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0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BF9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72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.22E-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808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4BB43BF5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FDC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12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12A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C1A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D87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E-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35C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7B94040F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FAF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FB8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8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029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9D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67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E-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530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71CC0E36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A43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BA0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907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F5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76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E-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8A55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69D3D760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276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6E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DE0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5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A92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2B9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E-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F5D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28C21621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666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3FC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8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994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8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11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443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.62E-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677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0DCF3035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7C3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C73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4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B80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8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EAB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80F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6E-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3B9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19A5E7A6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09A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AEB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AAE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64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5D3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F5C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08E-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CBF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0631E856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9D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BBF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345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8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D7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006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10E-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0D4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36EDC60E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DDA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CC5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5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78D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2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F25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63C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9E-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9CA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6BD556C1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C59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84F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5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25D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2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6E3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398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9E-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D7B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0C4F4FC3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0AB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2DC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E58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67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6B6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3D3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07E-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F35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4A063A76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3A8A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07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8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24C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9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C98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1FF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0E-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9A4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1A55A30A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AD7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831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8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0EA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0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FBE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3A19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4E-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F21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C796888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6BD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A2D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20C5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8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62D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8D0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27E-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C3C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BA5815D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0EE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5C56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7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234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7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637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8BB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1E-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FFC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708308F6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AC9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0F7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5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97E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6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4CB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D8A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1E-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400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6559E64B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C83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DF5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B07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2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D24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DB4F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2E-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A3B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BBD1C66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AF4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FD1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8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AA4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9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409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59D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5E-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7DA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39F56553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5FC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3BC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A11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4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373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60F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60E-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C6F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7A82C454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E85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F42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1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8258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5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901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EF3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87E-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C69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61F2DE15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C82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0A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3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5EE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7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B43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8C9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3E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C15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B0D8E4C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EA88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98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7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059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9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0F4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2BC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3E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FC4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09B71AB4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F26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DF0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4E0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98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989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7BEF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2E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932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22EF438F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2A5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C88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F87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0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34F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8B6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33E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8D3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2F627E2A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90D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E2C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2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944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0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27EE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C1E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33E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CEA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0A5BCCA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CC3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A50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5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2DB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074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84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33E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EA1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49DF708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66F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62C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3D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5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0B9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9F6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786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74127832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C6E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1D7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D80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E81A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F993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44D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699312F7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12E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ABD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5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15B9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1BF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00A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83D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9E905C2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86B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E7E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5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BB06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0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A5C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946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C84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3D810F22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BA6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832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DCB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0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FE4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A57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83A5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7C24272F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5C0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2A4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9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B6A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44D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FFB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BCC8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58B6BFB7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30C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3D0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0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235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1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B7F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alindr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6622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F34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F6BF0" w:rsidRPr="002F6BF0" w14:paraId="3B87BD71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BB27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B8B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2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EF29B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06C4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5AC1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7E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77E0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  <w:tr w:rsidR="002A46BF" w:rsidRPr="002F6BF0" w14:paraId="67D72F14" w14:textId="77777777" w:rsidTr="002A46BF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B758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9E32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5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C9189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85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7EEFD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83EEC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7E-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2A37F" w14:textId="77777777" w:rsidR="002A46BF" w:rsidRPr="002F6BF0" w:rsidRDefault="002A46BF" w:rsidP="002A4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F6BF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hort Repeat</w:t>
            </w:r>
          </w:p>
        </w:tc>
      </w:tr>
    </w:tbl>
    <w:p w14:paraId="63DB189C" w14:textId="77777777" w:rsidR="00FA0F72" w:rsidRPr="002F6BF0" w:rsidRDefault="00FA0F72"/>
    <w:sectPr w:rsidR="00FA0F72" w:rsidRPr="002F6B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24BD6" w14:textId="77777777" w:rsidR="00944287" w:rsidRDefault="00944287">
      <w:pPr>
        <w:spacing w:line="240" w:lineRule="auto"/>
      </w:pPr>
      <w:r>
        <w:separator/>
      </w:r>
    </w:p>
  </w:endnote>
  <w:endnote w:type="continuationSeparator" w:id="0">
    <w:p w14:paraId="4FC8AE53" w14:textId="77777777" w:rsidR="00944287" w:rsidRDefault="009442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60F56" w14:textId="77777777" w:rsidR="00944287" w:rsidRDefault="00944287">
      <w:pPr>
        <w:spacing w:after="0"/>
      </w:pPr>
      <w:r>
        <w:separator/>
      </w:r>
    </w:p>
  </w:footnote>
  <w:footnote w:type="continuationSeparator" w:id="0">
    <w:p w14:paraId="56988CD9" w14:textId="77777777" w:rsidR="00944287" w:rsidRDefault="009442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96044085">
    <w:abstractNumId w:val="5"/>
  </w:num>
  <w:num w:numId="2" w16cid:durableId="290522998">
    <w:abstractNumId w:val="3"/>
  </w:num>
  <w:num w:numId="3" w16cid:durableId="1745373082">
    <w:abstractNumId w:val="2"/>
  </w:num>
  <w:num w:numId="4" w16cid:durableId="1289312510">
    <w:abstractNumId w:val="4"/>
  </w:num>
  <w:num w:numId="5" w16cid:durableId="1288006537">
    <w:abstractNumId w:val="1"/>
  </w:num>
  <w:num w:numId="6" w16cid:durableId="584649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714D"/>
    <w:rsid w:val="00034616"/>
    <w:rsid w:val="0006063C"/>
    <w:rsid w:val="00091032"/>
    <w:rsid w:val="0010173B"/>
    <w:rsid w:val="00103FD4"/>
    <w:rsid w:val="001126D9"/>
    <w:rsid w:val="001161D8"/>
    <w:rsid w:val="00146C01"/>
    <w:rsid w:val="0015074B"/>
    <w:rsid w:val="001E30E0"/>
    <w:rsid w:val="00220A8C"/>
    <w:rsid w:val="002343F7"/>
    <w:rsid w:val="002365AB"/>
    <w:rsid w:val="002537A3"/>
    <w:rsid w:val="0029639D"/>
    <w:rsid w:val="002A46BF"/>
    <w:rsid w:val="002F6BF0"/>
    <w:rsid w:val="00326F90"/>
    <w:rsid w:val="003A65FD"/>
    <w:rsid w:val="0049459A"/>
    <w:rsid w:val="004E47CA"/>
    <w:rsid w:val="005226FB"/>
    <w:rsid w:val="005467E6"/>
    <w:rsid w:val="00551338"/>
    <w:rsid w:val="00555551"/>
    <w:rsid w:val="005D14CF"/>
    <w:rsid w:val="005D60FD"/>
    <w:rsid w:val="005F4328"/>
    <w:rsid w:val="00624F74"/>
    <w:rsid w:val="006D2E22"/>
    <w:rsid w:val="00717D8F"/>
    <w:rsid w:val="00764E0B"/>
    <w:rsid w:val="0080315D"/>
    <w:rsid w:val="008558D1"/>
    <w:rsid w:val="00944287"/>
    <w:rsid w:val="009A3B83"/>
    <w:rsid w:val="009D6790"/>
    <w:rsid w:val="00A1574A"/>
    <w:rsid w:val="00A4041B"/>
    <w:rsid w:val="00A4421C"/>
    <w:rsid w:val="00AA1D8D"/>
    <w:rsid w:val="00AE705B"/>
    <w:rsid w:val="00B13450"/>
    <w:rsid w:val="00B350D3"/>
    <w:rsid w:val="00B47730"/>
    <w:rsid w:val="00B61627"/>
    <w:rsid w:val="00BB3E93"/>
    <w:rsid w:val="00BC5E32"/>
    <w:rsid w:val="00BF1587"/>
    <w:rsid w:val="00C80936"/>
    <w:rsid w:val="00CB0664"/>
    <w:rsid w:val="00CE7D6E"/>
    <w:rsid w:val="00D970BA"/>
    <w:rsid w:val="00DB66EE"/>
    <w:rsid w:val="00EB5C8F"/>
    <w:rsid w:val="00EE11DC"/>
    <w:rsid w:val="00EF4FAB"/>
    <w:rsid w:val="00F613C0"/>
    <w:rsid w:val="00F85F50"/>
    <w:rsid w:val="00FA0F72"/>
    <w:rsid w:val="00FA683F"/>
    <w:rsid w:val="00FC693F"/>
    <w:rsid w:val="0A53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2F3D08"/>
  <w14:defaultImageDpi w14:val="300"/>
  <w15:docId w15:val="{9F17BD05-CBEB-4372-A0BB-360467F8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/>
    <w:lsdException w:name="List Bullet" w:unhideWhenUsed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 w:qFormat="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 w:qFormat="1"/>
    <w:lsdException w:name="Medium Grid 3 Accent 3" w:uiPriority="69"/>
    <w:lsdException w:name="Dark List Accent 3" w:uiPriority="70"/>
    <w:lsdException w:name="Colorful Shading Accent 3" w:uiPriority="71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 w:qFormat="1"/>
    <w:lsdException w:name="Colorful List Accent 4" w:uiPriority="72" w:qFormat="1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 w:qFormat="1"/>
    <w:lsdException w:name="Medium Grid 2 Accent 5" w:uiPriority="68"/>
    <w:lsdException w:name="Medium Grid 3 Accent 5" w:uiPriority="69" w:qFormat="1"/>
    <w:lsdException w:name="Dark List Accent 5" w:uiPriority="70"/>
    <w:lsdException w:name="Colorful Shading Accent 5" w:uiPriority="71" w:qFormat="1"/>
    <w:lsdException w:name="Colorful List Accent 5" w:uiPriority="72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 w:qFormat="1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qFormat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pPr>
      <w:numPr>
        <w:numId w:val="6"/>
      </w:numPr>
      <w:contextualSpacing/>
    </w:pPr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2356</Words>
  <Characters>1343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Tunde Kehinde</cp:lastModifiedBy>
  <cp:revision>2</cp:revision>
  <dcterms:created xsi:type="dcterms:W3CDTF">2025-10-13T03:27:00Z</dcterms:created>
  <dcterms:modified xsi:type="dcterms:W3CDTF">2025-10-13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25A9187D163040C4B532617E5303B1C4_13</vt:lpwstr>
  </property>
</Properties>
</file>